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83730" w14:textId="187A4334" w:rsidR="00846672" w:rsidRDefault="00846672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SUPPLEMENTARY TABLES</w:t>
      </w:r>
    </w:p>
    <w:p w14:paraId="01C1D3DC" w14:textId="2C72F40A" w:rsidR="00DC017A" w:rsidRPr="006E560E" w:rsidRDefault="004836E8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Table </w:t>
      </w:r>
      <w:r w:rsidR="00751D33"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>1</w:t>
      </w:r>
      <w:r w:rsidR="00DC017A" w:rsidRPr="006E560E">
        <w:rPr>
          <w:rFonts w:ascii="Arial" w:hAnsi="Arial" w:cs="Arial"/>
          <w:b/>
          <w:bCs/>
          <w:lang w:val="en-GB"/>
        </w:rPr>
        <w:t xml:space="preserve">. </w:t>
      </w:r>
      <w:r w:rsidR="00DC017A" w:rsidRPr="006E560E">
        <w:rPr>
          <w:rFonts w:ascii="Arial" w:hAnsi="Arial" w:cs="Arial"/>
          <w:lang w:val="en-GB"/>
        </w:rPr>
        <w:t xml:space="preserve">List of gene expression datasets included </w:t>
      </w:r>
      <w:r w:rsidR="0087398F">
        <w:rPr>
          <w:rFonts w:ascii="Arial" w:hAnsi="Arial" w:cs="Arial"/>
          <w:lang w:val="en-GB"/>
        </w:rPr>
        <w:t>in</w:t>
      </w:r>
      <w:r w:rsidR="0087398F" w:rsidRPr="006E560E">
        <w:rPr>
          <w:rFonts w:ascii="Arial" w:hAnsi="Arial" w:cs="Arial"/>
          <w:lang w:val="en-GB"/>
        </w:rPr>
        <w:t xml:space="preserve"> </w:t>
      </w:r>
      <w:r w:rsidR="00DC017A" w:rsidRPr="006E560E">
        <w:rPr>
          <w:rFonts w:ascii="Arial" w:hAnsi="Arial" w:cs="Arial"/>
          <w:lang w:val="en-GB"/>
        </w:rPr>
        <w:t>this study.</w:t>
      </w:r>
    </w:p>
    <w:p w14:paraId="338A5934" w14:textId="4AF70692" w:rsidR="006E560E" w:rsidRDefault="006E560E"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C:\\Users\\carlo\\AppData\\Local\\Temp\\Temp3_Paper-LUSC_AA.zip\\Supplementary_Tables_aa.xlsx" "Suppl. Table 1!R2C1:R39C5" \a \f 4 \h  \* MERGEFORMAT </w:instrText>
      </w:r>
      <w:r>
        <w:rPr>
          <w:lang w:val="en-GB"/>
        </w:rPr>
        <w:fldChar w:fldCharType="separate"/>
      </w:r>
    </w:p>
    <w:tbl>
      <w:tblPr>
        <w:tblW w:w="13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038"/>
        <w:gridCol w:w="2787"/>
        <w:gridCol w:w="6027"/>
        <w:gridCol w:w="2248"/>
      </w:tblGrid>
      <w:tr w:rsidR="006E560E" w:rsidRPr="006E560E" w14:paraId="5F31043D" w14:textId="77777777" w:rsidTr="006E560E">
        <w:trPr>
          <w:trHeight w:val="600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11485" w14:textId="04AB1D29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Dataset ID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D0664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Paper ID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AD629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Resource</w:t>
            </w:r>
            <w:proofErr w:type="spellEnd"/>
          </w:p>
        </w:tc>
        <w:tc>
          <w:tcPr>
            <w:tcW w:w="6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6C6B4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Platform</w:t>
            </w:r>
            <w:proofErr w:type="spellEnd"/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1AFC5" w14:textId="70087F48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Number</w:t>
            </w:r>
            <w:proofErr w:type="spellEnd"/>
            <w:r w:rsidRPr="006E5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r w:rsidR="008A3B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</w:t>
            </w:r>
            <w:r w:rsidRPr="006E5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6E5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amples</w:t>
            </w:r>
            <w:proofErr w:type="spellEnd"/>
          </w:p>
        </w:tc>
      </w:tr>
      <w:tr w:rsidR="006E560E" w:rsidRPr="006E560E" w14:paraId="42481C25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72BF" w14:textId="5D8CF947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4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3141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FA62" w14:textId="04440D63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5" w:tooltip="Link to PubMed record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16273092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31C8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Bild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97A0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-U133_Plus_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CA63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53</w:t>
            </w:r>
          </w:p>
        </w:tc>
      </w:tr>
      <w:tr w:rsidR="006E560E" w:rsidRPr="006E560E" w14:paraId="3CF5BD53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8BBC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  <w:t>GSE124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9266" w14:textId="41C2345B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6" w:tooltip="Link to PubMed record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0832896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2A7E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sz w:val="20"/>
                <w:szCs w:val="20"/>
                <w:lang w:eastAsia="ca-ES"/>
              </w:rPr>
              <w:t>Boelens</w:t>
            </w:r>
            <w:proofErr w:type="spellEnd"/>
            <w:r w:rsidRPr="006E560E">
              <w:rPr>
                <w:rFonts w:ascii="Arial" w:eastAsia="Times New Roman" w:hAnsi="Arial" w:cs="Arial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2300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Agilent-012391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Whole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Human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nome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Oligo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icroarray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G4112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A153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34</w:t>
            </w:r>
          </w:p>
        </w:tc>
      </w:tr>
      <w:tr w:rsidR="006E560E" w:rsidRPr="006E560E" w14:paraId="19757B6D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00A1" w14:textId="525F5309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7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37745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F469" w14:textId="2E016127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8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3032747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2467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sz w:val="20"/>
                <w:szCs w:val="20"/>
                <w:lang w:eastAsia="ca-ES"/>
              </w:rPr>
              <w:t>Botling</w:t>
            </w:r>
            <w:proofErr w:type="spellEnd"/>
            <w:r w:rsidRPr="006E560E">
              <w:rPr>
                <w:rFonts w:ascii="Arial" w:eastAsia="Times New Roman" w:hAnsi="Arial" w:cs="Arial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6F78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-U133_Plus_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163B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66</w:t>
            </w:r>
          </w:p>
        </w:tc>
      </w:tr>
      <w:tr w:rsidR="006E560E" w:rsidRPr="006E560E" w14:paraId="6A009B58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BB98" w14:textId="05F8E9B1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9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1987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9C7F" w14:textId="3929DA95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10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17258348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8BA8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Dehan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) 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6580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 U95A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rray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C58E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7</w:t>
            </w:r>
          </w:p>
        </w:tc>
      </w:tr>
      <w:tr w:rsidR="006E560E" w:rsidRPr="006E560E" w14:paraId="1086D552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791A" w14:textId="15B35136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11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50081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B722" w14:textId="1B3F383F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12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4305008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6147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Der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B709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-U133_Plus_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B0BB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43</w:t>
            </w:r>
          </w:p>
        </w:tc>
      </w:tr>
      <w:tr w:rsidR="006E560E" w:rsidRPr="006E560E" w14:paraId="1FAE9DE2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6709" w14:textId="635D8221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13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E-MTAB-1132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793F" w14:textId="15562380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14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5944621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2978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rrayExpress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Lazar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DAA7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gilent_Human_244K_Exonv3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0E77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50</w:t>
            </w:r>
          </w:p>
        </w:tc>
      </w:tr>
      <w:tr w:rsidR="006E560E" w:rsidRPr="006E560E" w14:paraId="0AF8563A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B8DA" w14:textId="249CB47A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15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E-MTAB-1727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3D30" w14:textId="2AC47108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16" w:tooltip="Link to PubMed record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7197161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4AE9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rrayExpress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Brambilla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7269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-U133_Plus_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EE9A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3</w:t>
            </w:r>
          </w:p>
        </w:tc>
      </w:tr>
      <w:tr w:rsidR="006E560E" w:rsidRPr="006E560E" w14:paraId="0CEEFAAA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9F19" w14:textId="4D310909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17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E-MTAB-1790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6C7B" w14:textId="6D3482E5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18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5301404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81D3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rrayExpress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(Sanz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5F03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gilent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rray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44k_01485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A42C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41</w:t>
            </w:r>
          </w:p>
        </w:tc>
      </w:tr>
      <w:tr w:rsidR="006E560E" w:rsidRPr="006E560E" w14:paraId="2B7132EA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F498" w14:textId="128E8939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19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E-MTAB-5231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44D5" w14:textId="01331745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20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8292941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8283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rrayExpress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Joerg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ueller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9AFA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-U133_Plus_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5C49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1</w:t>
            </w:r>
          </w:p>
        </w:tc>
      </w:tr>
      <w:tr w:rsidR="006E560E" w:rsidRPr="006E560E" w14:paraId="561D9020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FF0B" w14:textId="20105117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21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2109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2024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563C1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C212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expO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00D6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-U133_Plus_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D27C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40</w:t>
            </w:r>
          </w:p>
        </w:tc>
      </w:tr>
      <w:tr w:rsidR="006E560E" w:rsidRPr="006E560E" w14:paraId="20C93264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F47D" w14:textId="2D039A7A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22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20853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4995" w14:textId="7E4A055C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23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1737174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C1BB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ujiwara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EC4A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HUGAI 41K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potted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DNA/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DNA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A60D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</w:t>
            </w:r>
          </w:p>
        </w:tc>
      </w:tr>
      <w:tr w:rsidR="006E560E" w:rsidRPr="006E560E" w14:paraId="35A2516D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EEDB" w14:textId="78BC841B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24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31552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412B" w14:textId="7324F4C5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25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5128906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E0E4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pivack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759A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 1.0 ST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ne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rray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6890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1</w:t>
            </w:r>
          </w:p>
        </w:tc>
      </w:tr>
      <w:tr w:rsidR="006E560E" w:rsidRPr="006E560E" w14:paraId="34D47D2F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98D7" w14:textId="6BCF183C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26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31799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4C92" w14:textId="02E19A94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27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1911935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3610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tarczynowski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C00F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ustom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Rosetta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Human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latform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B46C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0</w:t>
            </w:r>
          </w:p>
        </w:tc>
      </w:tr>
      <w:tr w:rsidR="006E560E" w:rsidRPr="006E560E" w14:paraId="1DEFF89C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47C5" w14:textId="23F3DF15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28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33479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264A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563C1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9090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ascau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E08C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gilent_44k_01485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2B7C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5</w:t>
            </w:r>
          </w:p>
        </w:tc>
      </w:tr>
      <w:tr w:rsidR="006E560E" w:rsidRPr="006E560E" w14:paraId="3376A78C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33DE" w14:textId="5DC1EEC3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29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33532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9229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563C1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DF72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eister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0D3A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-U133_Plus_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4ABB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6</w:t>
            </w:r>
          </w:p>
        </w:tc>
      </w:tr>
      <w:tr w:rsidR="006E560E" w:rsidRPr="006E560E" w14:paraId="5D5C1E85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87DD" w14:textId="73F1A047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30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43580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199B" w14:textId="179EC426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31" w:tooltip="Link to PubMed record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3966112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0D80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arca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B834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-U133_Plus_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480E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2</w:t>
            </w:r>
          </w:p>
        </w:tc>
      </w:tr>
      <w:tr w:rsidR="006E560E" w:rsidRPr="006E560E" w14:paraId="0CB740CF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C190" w14:textId="40D79F20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32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6044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84B6" w14:textId="2B0066BE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33" w:tooltip="Link to PubMed record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18992152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F3F7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Rohr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06E6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Human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-Focus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arget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rray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79EC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4</w:t>
            </w:r>
          </w:p>
        </w:tc>
      </w:tr>
      <w:tr w:rsidR="006E560E" w:rsidRPr="006E560E" w14:paraId="10DC291B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F23B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  <w:t>GSE606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A1A3" w14:textId="497251E0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34" w:tooltip="Link to PubMed record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5278450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F31C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Karlsson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A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4D9D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Illumina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umanHT-12 V4.0 expression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beadchip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7513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2</w:t>
            </w:r>
          </w:p>
        </w:tc>
      </w:tr>
      <w:tr w:rsidR="006E560E" w:rsidRPr="006E560E" w14:paraId="3F94BFD0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A40F" w14:textId="41BBE9D3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35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6253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B694" w14:textId="61060942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36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17194181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3184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Lu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886A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 U95A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rray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4743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8</w:t>
            </w:r>
          </w:p>
        </w:tc>
      </w:tr>
      <w:tr w:rsidR="006E560E" w:rsidRPr="006E560E" w14:paraId="5EF868EF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6CBF" w14:textId="3F9E1F5D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37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6253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C197" w14:textId="30260C53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38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17194181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8E68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Lu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E95F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-U133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C730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8</w:t>
            </w:r>
          </w:p>
        </w:tc>
      </w:tr>
      <w:tr w:rsidR="006E560E" w:rsidRPr="006E560E" w14:paraId="5CD7AC0B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7342" w14:textId="3EB3A851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39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67061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B465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563C1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65A0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ong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8A49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gilent_44k_01485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E039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69</w:t>
            </w:r>
          </w:p>
        </w:tc>
      </w:tr>
      <w:tr w:rsidR="006E560E" w:rsidRPr="006E560E" w14:paraId="01D1876A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0AD2" w14:textId="0D4CEEF1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40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19188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F88D" w14:textId="5B7739EA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41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0421987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0008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Hou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FF55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-U133_Plus_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4435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7</w:t>
            </w:r>
          </w:p>
        </w:tc>
      </w:tr>
      <w:tr w:rsidR="006E560E" w:rsidRPr="006E560E" w14:paraId="1B53F6F3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9F2F" w14:textId="07F59FDA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42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10245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B854" w14:textId="75021980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43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18486272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285C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Kuner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33F3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-U133_Plus_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EC03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4</w:t>
            </w:r>
          </w:p>
        </w:tc>
      </w:tr>
      <w:tr w:rsidR="006E560E" w:rsidRPr="006E560E" w14:paraId="09C772B3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832B" w14:textId="6C994340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44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8894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FFFB" w14:textId="4EB5E2EA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45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19010856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27A8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Lee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5250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-U133_Plus_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B1AF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5</w:t>
            </w:r>
          </w:p>
        </w:tc>
      </w:tr>
      <w:tr w:rsidR="006E560E" w:rsidRPr="006E560E" w14:paraId="45E0FB31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F4B3" w14:textId="32CEFDCE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46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16534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4F4B" w14:textId="49EB96A9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47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19737969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C909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Lin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4179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 1.0 ST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Exon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rray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ABAD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2</w:t>
            </w:r>
          </w:p>
        </w:tc>
      </w:tr>
      <w:tr w:rsidR="006E560E" w:rsidRPr="006E560E" w14:paraId="4A1BE2C3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5D7E" w14:textId="6DFFAE87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48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28571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8AAF" w14:textId="04D768C8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49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2011649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223C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Micke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164A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-U133_Plus_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DB18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8</w:t>
            </w:r>
          </w:p>
        </w:tc>
      </w:tr>
      <w:tr w:rsidR="006E560E" w:rsidRPr="006E560E" w14:paraId="52CDDFBA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31C7" w14:textId="56DB7E52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50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74777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5817" w14:textId="3D89FC70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51" w:tooltip="Link to PubMed record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7613525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380E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Noro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R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58CA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Human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Transcriptome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rray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2.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FFD9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7</w:t>
            </w:r>
          </w:p>
        </w:tc>
      </w:tr>
      <w:tr w:rsidR="006E560E" w:rsidRPr="006E560E" w14:paraId="45F0FA71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CFBE" w14:textId="71A616B2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52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4573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7873" w14:textId="0BC1ABD8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53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16885343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B81C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Raponi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C5F8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-U133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6CA1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30</w:t>
            </w:r>
          </w:p>
        </w:tc>
      </w:tr>
      <w:tr w:rsidR="006E560E" w:rsidRPr="006E560E" w14:paraId="196C782C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958D" w14:textId="1FEA36A4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54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30219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2B33" w14:textId="773EFBC1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55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3698379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095C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Rousseau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F35A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-U133_Plus_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90F2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6</w:t>
            </w:r>
          </w:p>
        </w:tc>
      </w:tr>
      <w:tr w:rsidR="006E560E" w:rsidRPr="006E560E" w14:paraId="661FE590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E4CE" w14:textId="464D1492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56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18842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B536" w14:textId="161B0FD1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57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0878980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B48E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Sánchez-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Palencia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808E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-U133_Plus_2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A0AC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31</w:t>
            </w:r>
          </w:p>
        </w:tc>
      </w:tr>
      <w:tr w:rsidR="006E560E" w:rsidRPr="006E560E" w14:paraId="7A36AD43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A18C" w14:textId="273A722F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58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41271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68B4" w14:textId="083B43D4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59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3449933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8A25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ato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9598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Illumina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umanWG-6 v3.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AE46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0</w:t>
            </w:r>
          </w:p>
        </w:tc>
      </w:tr>
      <w:tr w:rsidR="006E560E" w:rsidRPr="006E560E" w14:paraId="31D1C31F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CAAB" w14:textId="64A5CBD1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60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29016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C82E" w14:textId="47890CC8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61" w:tooltip="Link to PubMed record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2676229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602E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taaf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ABE4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Illumina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umanHT-12 v3.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01DF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3</w:t>
            </w:r>
          </w:p>
        </w:tc>
      </w:tr>
      <w:tr w:rsidR="006E560E" w:rsidRPr="006E560E" w14:paraId="59B8E7E9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4085" w14:textId="6FBC3829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62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42127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1A5C" w14:textId="22C35F21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63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3357979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38C7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Tang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FFC9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Illumina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umanWG-6 v3.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A586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43</w:t>
            </w:r>
          </w:p>
        </w:tc>
      </w:tr>
      <w:tr w:rsidR="006E560E" w:rsidRPr="006E560E" w14:paraId="19ACDD68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B481" w14:textId="3C252D8F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64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TCGA-LUSC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910D" w14:textId="7951A61B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65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2960745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97E8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cBioPortal</w:t>
            </w:r>
            <w:proofErr w:type="spellEnd"/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869B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RNA-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eq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Illumina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HiSeq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2000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D4BC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501</w:t>
            </w:r>
          </w:p>
        </w:tc>
      </w:tr>
      <w:tr w:rsidR="006E560E" w:rsidRPr="006E560E" w14:paraId="66C05973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9F99" w14:textId="4C5E4DDF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66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23822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68A1" w14:textId="58DE4BC9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67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2514692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BD3B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Wright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6AFB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Illumina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umanHT-12 v3.0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0444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56</w:t>
            </w:r>
          </w:p>
        </w:tc>
      </w:tr>
      <w:tr w:rsidR="006E560E" w:rsidRPr="006E560E" w14:paraId="272067C5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8C2E" w14:textId="630E4DD0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68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GSE14814</w:t>
              </w:r>
            </w:hyperlink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C723" w14:textId="36CBFEB4" w:rsidR="006E560E" w:rsidRPr="006E560E" w:rsidRDefault="00000000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563C1"/>
                <w:sz w:val="20"/>
                <w:szCs w:val="20"/>
                <w:u w:val="single"/>
                <w:lang w:eastAsia="ca-ES"/>
              </w:rPr>
            </w:pPr>
            <w:hyperlink r:id="rId69" w:history="1">
              <w:r w:rsidR="006E560E" w:rsidRPr="006E560E">
                <w:rPr>
                  <w:rFonts w:ascii="Arial" w:eastAsia="Times New Roman" w:hAnsi="Arial" w:cs="Arial"/>
                  <w:color w:val="0563C1"/>
                  <w:sz w:val="20"/>
                  <w:szCs w:val="20"/>
                  <w:u w:val="single"/>
                  <w:lang w:eastAsia="ca-ES"/>
                </w:rPr>
                <w:t>20823422</w:t>
              </w:r>
            </w:hyperlink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3819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GEO (</w:t>
            </w: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Zhu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)</w:t>
            </w:r>
          </w:p>
        </w:tc>
        <w:tc>
          <w:tcPr>
            <w:tcW w:w="6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DB44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ffymetrix</w:t>
            </w:r>
            <w:proofErr w:type="spellEnd"/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HG-U133A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A4C9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52</w:t>
            </w:r>
          </w:p>
        </w:tc>
      </w:tr>
      <w:tr w:rsidR="006E560E" w:rsidRPr="006E560E" w14:paraId="719FFD46" w14:textId="77777777" w:rsidTr="006E560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9C59D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Total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ED1BB" w14:textId="77777777" w:rsidR="006E560E" w:rsidRPr="006E560E" w:rsidRDefault="006E560E" w:rsidP="006E56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0C788" w14:textId="77777777" w:rsidR="006E560E" w:rsidRPr="006E560E" w:rsidRDefault="006E560E" w:rsidP="006E56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6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362A9" w14:textId="77777777" w:rsidR="006E560E" w:rsidRPr="006E560E" w:rsidRDefault="006E560E" w:rsidP="006E56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C8DFE" w14:textId="77777777" w:rsidR="006E560E" w:rsidRPr="006E560E" w:rsidRDefault="006E560E" w:rsidP="006E56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6E56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2088</w:t>
            </w:r>
          </w:p>
        </w:tc>
      </w:tr>
    </w:tbl>
    <w:p w14:paraId="262DFCB4" w14:textId="21C45986" w:rsidR="00DC017A" w:rsidRDefault="006E560E">
      <w:pPr>
        <w:rPr>
          <w:b/>
          <w:bCs/>
          <w:lang w:val="en-GB"/>
        </w:rPr>
      </w:pPr>
      <w:r>
        <w:rPr>
          <w:b/>
          <w:bCs/>
          <w:lang w:val="en-GB"/>
        </w:rPr>
        <w:fldChar w:fldCharType="end"/>
      </w:r>
    </w:p>
    <w:p w14:paraId="52B639B5" w14:textId="77777777" w:rsidR="00DC017A" w:rsidRDefault="00DC017A">
      <w:pPr>
        <w:rPr>
          <w:b/>
          <w:bCs/>
          <w:lang w:val="en-GB"/>
        </w:rPr>
      </w:pPr>
    </w:p>
    <w:p w14:paraId="67B2AFCB" w14:textId="77777777" w:rsidR="00DC017A" w:rsidRDefault="00DC017A">
      <w:pPr>
        <w:rPr>
          <w:b/>
          <w:bCs/>
          <w:lang w:val="en-GB"/>
        </w:rPr>
      </w:pPr>
    </w:p>
    <w:p w14:paraId="51D93326" w14:textId="77777777" w:rsidR="00DC017A" w:rsidRDefault="00DC017A">
      <w:pPr>
        <w:rPr>
          <w:b/>
          <w:bCs/>
          <w:lang w:val="en-GB"/>
        </w:rPr>
      </w:pPr>
    </w:p>
    <w:p w14:paraId="5E496360" w14:textId="77777777" w:rsidR="00DC017A" w:rsidRDefault="00DC017A">
      <w:pPr>
        <w:rPr>
          <w:b/>
          <w:bCs/>
          <w:lang w:val="en-GB"/>
        </w:rPr>
      </w:pPr>
    </w:p>
    <w:p w14:paraId="1681AD6A" w14:textId="77777777" w:rsidR="00DC017A" w:rsidRDefault="00DC017A">
      <w:pPr>
        <w:rPr>
          <w:b/>
          <w:bCs/>
          <w:lang w:val="en-GB"/>
        </w:rPr>
      </w:pPr>
    </w:p>
    <w:p w14:paraId="32333D91" w14:textId="77777777" w:rsidR="00DC017A" w:rsidRDefault="00DC017A">
      <w:pPr>
        <w:rPr>
          <w:b/>
          <w:bCs/>
          <w:lang w:val="en-GB"/>
        </w:rPr>
      </w:pPr>
    </w:p>
    <w:p w14:paraId="5A50DE19" w14:textId="77777777" w:rsidR="00DC017A" w:rsidRDefault="00DC017A">
      <w:pPr>
        <w:rPr>
          <w:b/>
          <w:bCs/>
          <w:lang w:val="en-GB"/>
        </w:rPr>
      </w:pPr>
    </w:p>
    <w:p w14:paraId="136A7FE3" w14:textId="77777777" w:rsidR="00DC017A" w:rsidRDefault="00DC017A">
      <w:pPr>
        <w:rPr>
          <w:b/>
          <w:bCs/>
          <w:lang w:val="en-GB"/>
        </w:rPr>
      </w:pPr>
    </w:p>
    <w:p w14:paraId="1A8CB23B" w14:textId="5E251CD4" w:rsidR="008319F2" w:rsidRPr="006E560E" w:rsidRDefault="002B7560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T</w:t>
      </w:r>
      <w:r w:rsidR="004836E8">
        <w:rPr>
          <w:rFonts w:ascii="Arial" w:hAnsi="Arial" w:cs="Arial"/>
          <w:b/>
          <w:bCs/>
          <w:lang w:val="en-GB"/>
        </w:rPr>
        <w:t xml:space="preserve">able </w:t>
      </w:r>
      <w:r w:rsidR="00751D33">
        <w:rPr>
          <w:rFonts w:ascii="Arial" w:hAnsi="Arial" w:cs="Arial"/>
          <w:b/>
          <w:bCs/>
          <w:lang w:val="en-GB"/>
        </w:rPr>
        <w:t>S</w:t>
      </w:r>
      <w:r w:rsidR="00DC017A" w:rsidRPr="006E560E">
        <w:rPr>
          <w:rFonts w:ascii="Arial" w:hAnsi="Arial" w:cs="Arial"/>
          <w:b/>
          <w:bCs/>
          <w:lang w:val="en-GB"/>
        </w:rPr>
        <w:t>2</w:t>
      </w:r>
      <w:r w:rsidR="004A7995" w:rsidRPr="006E560E">
        <w:rPr>
          <w:rFonts w:ascii="Arial" w:hAnsi="Arial" w:cs="Arial"/>
          <w:b/>
          <w:bCs/>
          <w:lang w:val="en-GB"/>
        </w:rPr>
        <w:t>.</w:t>
      </w:r>
      <w:r w:rsidR="004A7995" w:rsidRPr="006E560E">
        <w:rPr>
          <w:rFonts w:ascii="Arial" w:hAnsi="Arial" w:cs="Arial"/>
          <w:lang w:val="en-GB"/>
        </w:rPr>
        <w:t xml:space="preserve"> Summary of clinicopathological variables by </w:t>
      </w:r>
      <w:r w:rsidR="008A3B64">
        <w:rPr>
          <w:rFonts w:ascii="Arial" w:hAnsi="Arial" w:cs="Arial"/>
          <w:lang w:val="en-GB"/>
        </w:rPr>
        <w:t>SCC</w:t>
      </w:r>
      <w:r w:rsidR="004A7995" w:rsidRPr="006E560E">
        <w:rPr>
          <w:rFonts w:ascii="Arial" w:hAnsi="Arial" w:cs="Arial"/>
          <w:lang w:val="en-GB"/>
        </w:rPr>
        <w:t xml:space="preserve"> consensus subtype.</w:t>
      </w:r>
      <w:r w:rsidR="008319F2" w:rsidRPr="006E560E">
        <w:rPr>
          <w:rFonts w:ascii="Arial" w:hAnsi="Arial" w:cs="Arial"/>
          <w:lang w:val="en-GB"/>
        </w:rPr>
        <w:fldChar w:fldCharType="begin"/>
      </w:r>
      <w:r w:rsidR="008319F2" w:rsidRPr="006E560E">
        <w:rPr>
          <w:rFonts w:ascii="Arial" w:hAnsi="Arial" w:cs="Arial"/>
          <w:lang w:val="en-GB"/>
        </w:rPr>
        <w:instrText xml:space="preserve"> LINK Excel.Sheet.12 "C:\\Users\\carlo\\AppData\\Local\\Temp\\Temp3_Paper-LUSC_AA.zip\\Supplementary_Tables_aa.xlsx" "Supl. Table 2!R1C1:R20C8" \a \f 4 \h  \* MERGEFORMAT </w:instrText>
      </w:r>
      <w:r w:rsidR="008319F2" w:rsidRPr="006E560E">
        <w:rPr>
          <w:rFonts w:ascii="Arial" w:hAnsi="Arial" w:cs="Arial"/>
          <w:lang w:val="en-GB"/>
        </w:rPr>
        <w:fldChar w:fldCharType="separate"/>
      </w:r>
    </w:p>
    <w:p w14:paraId="4AA3DD30" w14:textId="4C9413F2" w:rsidR="008319F2" w:rsidRDefault="008319F2">
      <w:r w:rsidRPr="006E560E">
        <w:rPr>
          <w:rFonts w:ascii="Arial" w:hAnsi="Arial" w:cs="Arial"/>
          <w:lang w:val="en-GB"/>
        </w:rPr>
        <w:fldChar w:fldCharType="end"/>
      </w:r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C:\\Users\\carlo\\AppData\\Local\\Temp\\Temp3_Paper-LUSC_AA.zip\\Supplementary_Tables_aa.xlsx" "Supl. Table 2!R1C1:R20C8" \a \f 4 \h  \* MERGEFORMAT </w:instrText>
      </w:r>
      <w:r>
        <w:rPr>
          <w:lang w:val="en-GB"/>
        </w:rPr>
        <w:fldChar w:fldCharType="separate"/>
      </w:r>
    </w:p>
    <w:tbl>
      <w:tblPr>
        <w:tblpPr w:leftFromText="141" w:rightFromText="141" w:vertAnchor="text" w:tblpY="1"/>
        <w:tblOverlap w:val="never"/>
        <w:tblW w:w="135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6"/>
        <w:gridCol w:w="697"/>
        <w:gridCol w:w="1453"/>
        <w:gridCol w:w="1453"/>
        <w:gridCol w:w="1508"/>
        <w:gridCol w:w="1453"/>
        <w:gridCol w:w="1453"/>
        <w:gridCol w:w="925"/>
      </w:tblGrid>
      <w:tr w:rsidR="00DC017A" w:rsidRPr="008319F2" w14:paraId="0333DFCD" w14:textId="77777777" w:rsidTr="00DC017A">
        <w:trPr>
          <w:trHeight w:val="300"/>
        </w:trPr>
        <w:tc>
          <w:tcPr>
            <w:tcW w:w="4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F2C0" w14:textId="39BE14CC" w:rsidR="008319F2" w:rsidRPr="008319F2" w:rsidRDefault="008319F2" w:rsidP="00DC017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9354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E6B7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CC1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D538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CC2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9DE8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CC3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C1F2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CC4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33A3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CC5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BC12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 </w:t>
            </w:r>
          </w:p>
        </w:tc>
      </w:tr>
      <w:tr w:rsidR="00DC017A" w:rsidRPr="008319F2" w14:paraId="663BD31C" w14:textId="77777777" w:rsidTr="00DC017A">
        <w:trPr>
          <w:trHeight w:val="300"/>
        </w:trPr>
        <w:tc>
          <w:tcPr>
            <w:tcW w:w="4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D661B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30137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258A6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N = 20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F9E97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N = 49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3C8DE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N = 53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DC776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N = 64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9F067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N = 19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886E5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ca-ES"/>
              </w:rPr>
              <w:t>p</w:t>
            </w: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value</w:t>
            </w:r>
            <w:proofErr w:type="spellEnd"/>
          </w:p>
        </w:tc>
      </w:tr>
      <w:tr w:rsidR="00DC017A" w:rsidRPr="008319F2" w14:paraId="72BAD3E4" w14:textId="77777777" w:rsidTr="00DC017A">
        <w:trPr>
          <w:trHeight w:val="300"/>
        </w:trPr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C3CC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ex, N (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2ECB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194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F8BD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4015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1BCE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6DD2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1623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1881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0.097</w:t>
            </w:r>
          </w:p>
        </w:tc>
      </w:tr>
      <w:tr w:rsidR="00DC017A" w:rsidRPr="008319F2" w14:paraId="6E5FB98B" w14:textId="77777777" w:rsidTr="00DC017A">
        <w:trPr>
          <w:trHeight w:val="300"/>
        </w:trPr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D987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   Ma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C1B8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9A17" w14:textId="0F152F46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65 (83.3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5412" w14:textId="6F84134A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350 (75.2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3025" w14:textId="3FA77532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391 (78.0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F427" w14:textId="5E1D645E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486 (81.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478C" w14:textId="28A06256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45 (78.3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955B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</w:tr>
      <w:tr w:rsidR="00DC017A" w:rsidRPr="008319F2" w14:paraId="3ED26655" w14:textId="77777777" w:rsidTr="00DC017A">
        <w:trPr>
          <w:trHeight w:val="300"/>
        </w:trPr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0281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   </w:t>
            </w:r>
            <w:proofErr w:type="spellStart"/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emale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F630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7BC8" w14:textId="3AC3403C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33 (16.6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9A85" w14:textId="38E4E163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15 (24.7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CB9D" w14:textId="1647DE0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10 (21.9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2411" w14:textId="2BE93E35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14 (19.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9ECE" w14:textId="2E043D3D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40 (21.6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1DA0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</w:tr>
      <w:tr w:rsidR="00DC017A" w:rsidRPr="008319F2" w14:paraId="439E7B9D" w14:textId="77777777" w:rsidTr="00DC017A">
        <w:trPr>
          <w:trHeight w:val="300"/>
        </w:trPr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913D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8319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Age</w:t>
            </w:r>
            <w:proofErr w:type="spellEnd"/>
            <w:r w:rsidRPr="008319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, N (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9A23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180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2DC5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BE8E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F4D9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0990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C643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AFDD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0.252</w:t>
            </w:r>
          </w:p>
        </w:tc>
      </w:tr>
      <w:tr w:rsidR="00DC017A" w:rsidRPr="008319F2" w14:paraId="48C8ECE4" w14:textId="77777777" w:rsidTr="00DC017A">
        <w:trPr>
          <w:trHeight w:val="300"/>
        </w:trPr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1712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    ≤ 5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C9A2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1942" w14:textId="73AE19A9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1 (5.8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9E71" w14:textId="791B53B0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30 (6.9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2800" w14:textId="28668B56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8 (6.1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3E66" w14:textId="00FC3A96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31 (5.5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A3F3" w14:textId="676045E3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3 (7.6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7366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</w:tr>
      <w:tr w:rsidR="00DC017A" w:rsidRPr="008319F2" w14:paraId="13077483" w14:textId="77777777" w:rsidTr="00DC017A">
        <w:trPr>
          <w:trHeight w:val="300"/>
        </w:trPr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C2B0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    &gt; 50 </w:t>
            </w:r>
            <w:proofErr w:type="spellStart"/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and</w:t>
            </w:r>
            <w:proofErr w:type="spellEnd"/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≤ 6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CE4E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3D2F" w14:textId="7365F48C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3 (44.1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0C6B" w14:textId="2963976C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59 (36.8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1E44" w14:textId="6CB4C7C0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07 (45.4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F5CA" w14:textId="6E5FEF75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52 (44.7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0D1E" w14:textId="71724C1E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8 (45.6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FD5C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</w:tr>
      <w:tr w:rsidR="00DC017A" w:rsidRPr="008319F2" w14:paraId="3456B6E4" w14:textId="77777777" w:rsidTr="00DC017A">
        <w:trPr>
          <w:trHeight w:val="300"/>
        </w:trPr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8103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    &gt; 6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0524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00A2" w14:textId="48DF1B66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4 (50.0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166C" w14:textId="322B05AD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42 (56.1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29B1" w14:textId="37858DB9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20 (48.35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39E8" w14:textId="199ABDD0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80 (49.7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1B27" w14:textId="6070929A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0 (46.7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5E8A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</w:tr>
      <w:tr w:rsidR="00DC017A" w:rsidRPr="008319F2" w14:paraId="445C2BD5" w14:textId="77777777" w:rsidTr="00DC017A">
        <w:trPr>
          <w:trHeight w:val="300"/>
        </w:trPr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0BBC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8319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tage</w:t>
            </w:r>
            <w:proofErr w:type="spellEnd"/>
            <w:r w:rsidRPr="008319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, N (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335E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156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7198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A2E4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FA65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A7F1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ABAF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17F6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0.324</w:t>
            </w:r>
          </w:p>
        </w:tc>
      </w:tr>
      <w:tr w:rsidR="00DC017A" w:rsidRPr="008319F2" w14:paraId="45F3BB17" w14:textId="77777777" w:rsidTr="00DC017A">
        <w:trPr>
          <w:trHeight w:val="300"/>
        </w:trPr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60C6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   </w:t>
            </w:r>
            <w:proofErr w:type="spellStart"/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Early-Stage</w:t>
            </w:r>
            <w:proofErr w:type="spellEnd"/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(I - II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4FF6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8DDF" w14:textId="59B50712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33 (84.1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8771" w14:textId="10DD1150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330 (86.1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D563" w14:textId="3FC603E4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317 (83.2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20E9" w14:textId="2A901812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407 (81.24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84B4" w14:textId="74F846FF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19 (86.2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C32F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</w:tr>
      <w:tr w:rsidR="00DC017A" w:rsidRPr="008319F2" w14:paraId="1FD03CB5" w14:textId="77777777" w:rsidTr="00DC017A">
        <w:trPr>
          <w:trHeight w:val="300"/>
        </w:trPr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331A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   </w:t>
            </w:r>
            <w:proofErr w:type="spellStart"/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Late-Stage</w:t>
            </w:r>
            <w:proofErr w:type="spellEnd"/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(III - IV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4CCE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44F0" w14:textId="73C8AA62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5 (15.8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9DAD" w14:textId="743D544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53 (13.8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E4AB" w14:textId="6FD73089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64 (16.80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4066" w14:textId="2D6DE4A4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94 (18.76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5F73" w14:textId="6BE93E91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9 (13.7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82D0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</w:tr>
      <w:tr w:rsidR="00DC017A" w:rsidRPr="008319F2" w14:paraId="3E9E5BDE" w14:textId="77777777" w:rsidTr="00DC017A">
        <w:trPr>
          <w:trHeight w:val="300"/>
        </w:trPr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BFC0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8319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moking</w:t>
            </w:r>
            <w:proofErr w:type="spellEnd"/>
            <w:r w:rsidRPr="008319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8319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history</w:t>
            </w:r>
            <w:proofErr w:type="spellEnd"/>
            <w:r w:rsidRPr="008319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, N (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F3FA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116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A5C0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67C1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2903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2006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480A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9AE0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0.099</w:t>
            </w:r>
          </w:p>
        </w:tc>
      </w:tr>
      <w:tr w:rsidR="00DC017A" w:rsidRPr="008319F2" w14:paraId="7393F77D" w14:textId="77777777" w:rsidTr="00490EAC">
        <w:trPr>
          <w:trHeight w:val="300"/>
        </w:trPr>
        <w:tc>
          <w:tcPr>
            <w:tcW w:w="4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1AFB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   </w:t>
            </w:r>
            <w:proofErr w:type="spellStart"/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Never-smoker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E606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6206" w14:textId="6E123C74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7 (5.98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64F5" w14:textId="4CA6310A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1 (3.96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F0AE" w14:textId="1EB43310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4 (4.75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2FB6" w14:textId="0217ABE8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 (2.18)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0D31" w14:textId="612A9482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 (0.96)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F3DB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</w:tr>
      <w:tr w:rsidR="00DC017A" w:rsidRPr="008319F2" w14:paraId="7DC1BA3A" w14:textId="77777777" w:rsidTr="00490EAC">
        <w:trPr>
          <w:trHeight w:val="300"/>
        </w:trPr>
        <w:tc>
          <w:tcPr>
            <w:tcW w:w="4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A7BF0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 xml:space="preserve">    </w:t>
            </w:r>
            <w:proofErr w:type="spellStart"/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moker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14DAC" w14:textId="77777777" w:rsidR="008319F2" w:rsidRPr="008319F2" w:rsidRDefault="008319F2" w:rsidP="00DC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DB520" w14:textId="39902608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10 (94.02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A46FF" w14:textId="6A0FD37A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67 (96.04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26B37" w14:textId="7C30CF9A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81 (95.25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8213A" w14:textId="77993071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359 (97.82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F9ED7" w14:textId="4AE455A9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319F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03 (99.0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D5FD2" w14:textId="77777777" w:rsidR="008319F2" w:rsidRPr="008319F2" w:rsidRDefault="008319F2" w:rsidP="00DC01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</w:tr>
    </w:tbl>
    <w:p w14:paraId="75A80AC5" w14:textId="7D49CD60" w:rsidR="004A7995" w:rsidRDefault="008319F2">
      <w:pPr>
        <w:rPr>
          <w:lang w:val="en-GB"/>
        </w:rPr>
      </w:pPr>
      <w:r>
        <w:rPr>
          <w:lang w:val="en-GB"/>
        </w:rPr>
        <w:fldChar w:fldCharType="end"/>
      </w:r>
      <w:r w:rsidR="00DC017A">
        <w:rPr>
          <w:lang w:val="en-GB"/>
        </w:rPr>
        <w:br w:type="textWrapping" w:clear="all"/>
      </w:r>
    </w:p>
    <w:p w14:paraId="1F2EE402" w14:textId="77777777" w:rsidR="006E560E" w:rsidRDefault="006E560E">
      <w:pPr>
        <w:rPr>
          <w:rFonts w:ascii="Arial" w:hAnsi="Arial" w:cs="Arial"/>
          <w:lang w:val="en-GB"/>
        </w:rPr>
        <w:sectPr w:rsidR="006E560E" w:rsidSect="008319F2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82F80F3" w14:textId="50CFE71A" w:rsidR="00890775" w:rsidRDefault="004836E8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 xml:space="preserve">Table </w:t>
      </w:r>
      <w:r w:rsidR="00751D33"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>3</w:t>
      </w:r>
      <w:r w:rsidR="006E560E" w:rsidRPr="006E560E">
        <w:rPr>
          <w:rFonts w:ascii="Arial" w:hAnsi="Arial" w:cs="Arial"/>
          <w:b/>
          <w:bCs/>
          <w:lang w:val="en-GB"/>
        </w:rPr>
        <w:t>.</w:t>
      </w:r>
      <w:r w:rsidR="006E560E" w:rsidRPr="006E560E">
        <w:rPr>
          <w:rFonts w:ascii="Arial" w:hAnsi="Arial" w:cs="Arial"/>
          <w:lang w:val="en-GB"/>
        </w:rPr>
        <w:t xml:space="preserve"> </w:t>
      </w:r>
      <w:r w:rsidR="006E560E">
        <w:rPr>
          <w:rFonts w:ascii="Arial" w:hAnsi="Arial" w:cs="Arial"/>
          <w:lang w:val="en-GB"/>
        </w:rPr>
        <w:t>FDR a</w:t>
      </w:r>
      <w:r w:rsidR="006E560E" w:rsidRPr="006E560E">
        <w:rPr>
          <w:rFonts w:ascii="Arial" w:hAnsi="Arial" w:cs="Arial"/>
          <w:lang w:val="en-GB"/>
        </w:rPr>
        <w:t xml:space="preserve">djusted </w:t>
      </w:r>
      <w:r w:rsidR="006E560E" w:rsidRPr="00890775">
        <w:rPr>
          <w:rFonts w:ascii="Arial" w:hAnsi="Arial" w:cs="Arial"/>
          <w:i/>
          <w:iCs/>
          <w:lang w:val="en-GB"/>
        </w:rPr>
        <w:t>p</w:t>
      </w:r>
      <w:r w:rsidR="006E560E" w:rsidRPr="006E560E">
        <w:rPr>
          <w:rFonts w:ascii="Arial" w:hAnsi="Arial" w:cs="Arial"/>
          <w:lang w:val="en-GB"/>
        </w:rPr>
        <w:t xml:space="preserve"> values </w:t>
      </w:r>
      <w:r w:rsidR="006E560E">
        <w:rPr>
          <w:rFonts w:ascii="Arial" w:hAnsi="Arial" w:cs="Arial"/>
          <w:lang w:val="en-GB"/>
        </w:rPr>
        <w:t>for</w:t>
      </w:r>
      <w:r w:rsidR="006E560E" w:rsidRPr="006E560E">
        <w:rPr>
          <w:rFonts w:ascii="Arial" w:hAnsi="Arial" w:cs="Arial"/>
          <w:lang w:val="en-GB"/>
        </w:rPr>
        <w:t xml:space="preserve"> pairwise comparisons of TMB values between </w:t>
      </w:r>
      <w:r w:rsidR="008A3B64">
        <w:rPr>
          <w:rFonts w:ascii="Arial" w:hAnsi="Arial" w:cs="Arial"/>
          <w:lang w:val="en-GB"/>
        </w:rPr>
        <w:t>SCC</w:t>
      </w:r>
      <w:r w:rsidR="006E560E" w:rsidRPr="006E560E">
        <w:rPr>
          <w:rFonts w:ascii="Arial" w:hAnsi="Arial" w:cs="Arial"/>
          <w:lang w:val="en-GB"/>
        </w:rPr>
        <w:t xml:space="preserve"> subtypes.</w:t>
      </w:r>
    </w:p>
    <w:p w14:paraId="3F96ED3E" w14:textId="6AB47669" w:rsidR="00890775" w:rsidRPr="00890775" w:rsidRDefault="00890775">
      <w:pPr>
        <w:rPr>
          <w:rFonts w:ascii="Arial" w:hAnsi="Arial" w:cs="Arial"/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C:\\Users\\carlo\\AppData\\Local\\Temp\\Temp3_Paper-LUSC_AA.zip\\Supplementary_Tables_aa.xlsx" "Suppl. Table 3!R3C1:R7C5" \a \f 4 \h </w:instrText>
      </w:r>
      <w:r>
        <w:rPr>
          <w:lang w:val="en-GB"/>
        </w:rPr>
        <w:fldChar w:fldCharType="separate"/>
      </w:r>
    </w:p>
    <w:tbl>
      <w:tblPr>
        <w:tblW w:w="31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4"/>
        <w:gridCol w:w="674"/>
        <w:gridCol w:w="674"/>
        <w:gridCol w:w="674"/>
        <w:gridCol w:w="674"/>
      </w:tblGrid>
      <w:tr w:rsidR="00890775" w:rsidRPr="00890775" w14:paraId="7706B14E" w14:textId="77777777" w:rsidTr="00890775">
        <w:trPr>
          <w:trHeight w:val="300"/>
          <w:jc w:val="center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88985" w14:textId="60ABF305" w:rsidR="00890775" w:rsidRPr="00890775" w:rsidRDefault="00890775" w:rsidP="00890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09BC5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48FFD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491F5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054EC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4</w:t>
            </w:r>
          </w:p>
        </w:tc>
      </w:tr>
      <w:tr w:rsidR="00890775" w:rsidRPr="00890775" w14:paraId="03C7CBD0" w14:textId="77777777" w:rsidTr="00890775">
        <w:trPr>
          <w:trHeight w:val="300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F9CA" w14:textId="77777777" w:rsidR="00890775" w:rsidRPr="00890775" w:rsidRDefault="00890775" w:rsidP="008907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AF59" w14:textId="31FACA18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</w:t>
            </w:r>
            <w:r w:rsidR="00271A00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.</w:t>
            </w: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B191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BF0C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121E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 w:rsidR="00890775" w:rsidRPr="00890775" w14:paraId="1881E139" w14:textId="77777777" w:rsidTr="00890775">
        <w:trPr>
          <w:trHeight w:val="300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A5E8" w14:textId="77777777" w:rsidR="00890775" w:rsidRPr="00890775" w:rsidRDefault="00890775" w:rsidP="008907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89B9" w14:textId="79354499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</w:t>
            </w:r>
            <w:r w:rsidR="00271A00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.</w:t>
            </w: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733E" w14:textId="25291152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</w:t>
            </w:r>
            <w:r w:rsidR="00271A00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.</w:t>
            </w: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073D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7059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 w:rsidR="00890775" w:rsidRPr="00890775" w14:paraId="58A42EB4" w14:textId="77777777" w:rsidTr="00890775">
        <w:trPr>
          <w:trHeight w:val="300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07D8" w14:textId="77777777" w:rsidR="00890775" w:rsidRPr="00890775" w:rsidRDefault="00890775" w:rsidP="008907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D5E4" w14:textId="02E016A3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</w:t>
            </w:r>
            <w:r w:rsidR="00271A00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.</w:t>
            </w: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5F4C" w14:textId="57E2F499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</w:t>
            </w:r>
            <w:r w:rsidR="00271A00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.</w:t>
            </w: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CDC8" w14:textId="0A42E88C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</w:t>
            </w:r>
            <w:r w:rsidR="00271A00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.</w:t>
            </w: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766D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 w:rsidR="00890775" w:rsidRPr="00890775" w14:paraId="1A56DFAC" w14:textId="77777777" w:rsidTr="00890775">
        <w:trPr>
          <w:trHeight w:val="300"/>
          <w:jc w:val="center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09A04" w14:textId="77777777" w:rsidR="00890775" w:rsidRPr="00890775" w:rsidRDefault="00890775" w:rsidP="008907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15124" w14:textId="173CD659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</w:t>
            </w:r>
            <w:r w:rsidR="00271A00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.</w:t>
            </w: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282B5" w14:textId="614F67AA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</w:t>
            </w:r>
            <w:r w:rsidR="00271A00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.</w:t>
            </w: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2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D2F2C" w14:textId="02C9099B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</w:t>
            </w:r>
            <w:r w:rsidR="00271A00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.</w:t>
            </w: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78786" w14:textId="2058C9E2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</w:t>
            </w:r>
            <w:r w:rsidR="00271A00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.</w:t>
            </w: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9</w:t>
            </w:r>
          </w:p>
        </w:tc>
      </w:tr>
    </w:tbl>
    <w:p w14:paraId="312B5C19" w14:textId="77777777" w:rsidR="00890775" w:rsidRDefault="00890775" w:rsidP="00890775">
      <w:pPr>
        <w:tabs>
          <w:tab w:val="left" w:pos="7145"/>
        </w:tabs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  <w:tab/>
      </w:r>
    </w:p>
    <w:p w14:paraId="26C79A0A" w14:textId="77777777" w:rsidR="00890775" w:rsidRDefault="00890775" w:rsidP="00890775">
      <w:pPr>
        <w:tabs>
          <w:tab w:val="left" w:pos="7145"/>
        </w:tabs>
        <w:rPr>
          <w:rFonts w:ascii="Arial" w:hAnsi="Arial" w:cs="Arial"/>
          <w:lang w:val="en-GB"/>
        </w:rPr>
      </w:pPr>
    </w:p>
    <w:p w14:paraId="15820E2A" w14:textId="52E1B479" w:rsidR="00890775" w:rsidRDefault="004836E8" w:rsidP="00890775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Table </w:t>
      </w:r>
      <w:r w:rsidR="00751D33"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>4</w:t>
      </w:r>
      <w:r w:rsidR="00890775" w:rsidRPr="006E560E">
        <w:rPr>
          <w:rFonts w:ascii="Arial" w:hAnsi="Arial" w:cs="Arial"/>
          <w:b/>
          <w:bCs/>
          <w:lang w:val="en-GB"/>
        </w:rPr>
        <w:t>.</w:t>
      </w:r>
      <w:r w:rsidR="00890775" w:rsidRPr="006E560E">
        <w:rPr>
          <w:rFonts w:ascii="Arial" w:hAnsi="Arial" w:cs="Arial"/>
          <w:lang w:val="en-GB"/>
        </w:rPr>
        <w:t xml:space="preserve"> </w:t>
      </w:r>
      <w:r w:rsidR="00890775">
        <w:rPr>
          <w:rFonts w:ascii="Arial" w:hAnsi="Arial" w:cs="Arial"/>
          <w:lang w:val="en-GB"/>
        </w:rPr>
        <w:t>FDR a</w:t>
      </w:r>
      <w:r w:rsidR="00890775" w:rsidRPr="006E560E">
        <w:rPr>
          <w:rFonts w:ascii="Arial" w:hAnsi="Arial" w:cs="Arial"/>
          <w:lang w:val="en-GB"/>
        </w:rPr>
        <w:t xml:space="preserve">djusted </w:t>
      </w:r>
      <w:r w:rsidR="00890775" w:rsidRPr="00890775">
        <w:rPr>
          <w:rFonts w:ascii="Arial" w:hAnsi="Arial" w:cs="Arial"/>
          <w:i/>
          <w:iCs/>
          <w:lang w:val="en-GB"/>
        </w:rPr>
        <w:t>p</w:t>
      </w:r>
      <w:r w:rsidR="00890775" w:rsidRPr="006E560E">
        <w:rPr>
          <w:rFonts w:ascii="Arial" w:hAnsi="Arial" w:cs="Arial"/>
          <w:lang w:val="en-GB"/>
        </w:rPr>
        <w:t xml:space="preserve"> values </w:t>
      </w:r>
      <w:r w:rsidR="00890775">
        <w:rPr>
          <w:rFonts w:ascii="Arial" w:hAnsi="Arial" w:cs="Arial"/>
          <w:lang w:val="en-GB"/>
        </w:rPr>
        <w:t>for</w:t>
      </w:r>
      <w:r w:rsidR="00890775" w:rsidRPr="006E560E">
        <w:rPr>
          <w:rFonts w:ascii="Arial" w:hAnsi="Arial" w:cs="Arial"/>
          <w:lang w:val="en-GB"/>
        </w:rPr>
        <w:t xml:space="preserve"> pairwise comparisons of </w:t>
      </w:r>
      <w:r w:rsidR="00890775" w:rsidRPr="00890775">
        <w:rPr>
          <w:rFonts w:ascii="Arial" w:hAnsi="Arial" w:cs="Arial"/>
          <w:lang w:val="en-GB"/>
        </w:rPr>
        <w:t xml:space="preserve">copy number alterations rate between </w:t>
      </w:r>
      <w:r w:rsidR="008A3B64">
        <w:rPr>
          <w:rFonts w:ascii="Arial" w:hAnsi="Arial" w:cs="Arial"/>
          <w:lang w:val="en-GB"/>
        </w:rPr>
        <w:t>SCC</w:t>
      </w:r>
      <w:r w:rsidR="00890775" w:rsidRPr="00890775">
        <w:rPr>
          <w:rFonts w:ascii="Arial" w:hAnsi="Arial" w:cs="Arial"/>
          <w:lang w:val="en-GB"/>
        </w:rPr>
        <w:t xml:space="preserve"> subtypes.</w:t>
      </w:r>
    </w:p>
    <w:p w14:paraId="1E66C8C1" w14:textId="77777777" w:rsidR="00890775" w:rsidRDefault="00890775" w:rsidP="00890775">
      <w:pPr>
        <w:rPr>
          <w:rFonts w:ascii="Arial" w:hAnsi="Arial" w:cs="Arial"/>
          <w:lang w:val="en-GB"/>
        </w:rPr>
      </w:pPr>
    </w:p>
    <w:tbl>
      <w:tblPr>
        <w:tblW w:w="422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5"/>
        <w:gridCol w:w="975"/>
        <w:gridCol w:w="930"/>
        <w:gridCol w:w="752"/>
        <w:gridCol w:w="674"/>
        <w:gridCol w:w="111"/>
      </w:tblGrid>
      <w:tr w:rsidR="00890775" w:rsidRPr="00890775" w14:paraId="76B92661" w14:textId="77777777" w:rsidTr="00890775">
        <w:trPr>
          <w:trHeight w:val="300"/>
          <w:jc w:val="center"/>
        </w:trPr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3F868" w14:textId="77777777" w:rsidR="00890775" w:rsidRPr="00890775" w:rsidRDefault="00890775" w:rsidP="008907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DA093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5E55F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2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D294F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3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66D3A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4</w:t>
            </w:r>
          </w:p>
        </w:tc>
      </w:tr>
      <w:tr w:rsidR="00890775" w:rsidRPr="00890775" w14:paraId="696F7677" w14:textId="77777777" w:rsidTr="00890775">
        <w:trPr>
          <w:gridAfter w:val="1"/>
          <w:wAfter w:w="111" w:type="dxa"/>
          <w:trHeight w:val="300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4F0D" w14:textId="77777777" w:rsidR="00890775" w:rsidRPr="00890775" w:rsidRDefault="00890775" w:rsidP="008907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6A48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8.1e-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2DB7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8BFE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3FD4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 w:rsidR="00890775" w:rsidRPr="00890775" w14:paraId="7AF9DF5B" w14:textId="77777777" w:rsidTr="00890775">
        <w:trPr>
          <w:gridAfter w:val="1"/>
          <w:wAfter w:w="111" w:type="dxa"/>
          <w:trHeight w:val="300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93E3" w14:textId="77777777" w:rsidR="00890775" w:rsidRPr="00890775" w:rsidRDefault="00890775" w:rsidP="008907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5172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000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3E21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2.5e-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6F46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B0DD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 w:rsidR="00890775" w:rsidRPr="00890775" w14:paraId="1999B8AC" w14:textId="77777777" w:rsidTr="00890775">
        <w:trPr>
          <w:gridAfter w:val="1"/>
          <w:wAfter w:w="111" w:type="dxa"/>
          <w:trHeight w:val="300"/>
          <w:jc w:val="center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946D" w14:textId="77777777" w:rsidR="00890775" w:rsidRPr="00890775" w:rsidRDefault="00890775" w:rsidP="008907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08DE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FC5F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5.2e-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AC8B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00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16C8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 w:rsidR="00890775" w:rsidRPr="00890775" w14:paraId="4773E388" w14:textId="77777777" w:rsidTr="00890775">
        <w:trPr>
          <w:gridAfter w:val="1"/>
          <w:wAfter w:w="111" w:type="dxa"/>
          <w:trHeight w:val="300"/>
          <w:jc w:val="center"/>
        </w:trPr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E52EF" w14:textId="77777777" w:rsidR="00890775" w:rsidRPr="00890775" w:rsidRDefault="00890775" w:rsidP="008907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07A5C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01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2E59A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01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F180A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8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A2256" w14:textId="77777777" w:rsidR="00890775" w:rsidRPr="00890775" w:rsidRDefault="00890775" w:rsidP="008907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9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053</w:t>
            </w:r>
          </w:p>
        </w:tc>
      </w:tr>
    </w:tbl>
    <w:p w14:paraId="7E7B84C2" w14:textId="77777777" w:rsidR="00890775" w:rsidRDefault="00890775" w:rsidP="00890775">
      <w:pPr>
        <w:rPr>
          <w:rFonts w:ascii="Arial" w:hAnsi="Arial" w:cs="Arial"/>
          <w:lang w:val="en-GB"/>
        </w:rPr>
      </w:pPr>
    </w:p>
    <w:p w14:paraId="345069F6" w14:textId="77777777" w:rsidR="00890775" w:rsidRDefault="00890775" w:rsidP="00890775">
      <w:pPr>
        <w:rPr>
          <w:rFonts w:ascii="Arial" w:hAnsi="Arial" w:cs="Arial"/>
          <w:lang w:val="en-GB"/>
        </w:rPr>
      </w:pPr>
    </w:p>
    <w:p w14:paraId="7D2D2FA0" w14:textId="37D5729B" w:rsidR="00890775" w:rsidRDefault="004836E8" w:rsidP="00890775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Table </w:t>
      </w:r>
      <w:r w:rsidR="00751D33"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>5.</w:t>
      </w:r>
      <w:r w:rsidR="00890775" w:rsidRPr="006E560E">
        <w:rPr>
          <w:rFonts w:ascii="Arial" w:hAnsi="Arial" w:cs="Arial"/>
          <w:lang w:val="en-GB"/>
        </w:rPr>
        <w:t xml:space="preserve"> </w:t>
      </w:r>
      <w:r w:rsidR="00890775">
        <w:rPr>
          <w:rFonts w:ascii="Arial" w:hAnsi="Arial" w:cs="Arial"/>
          <w:lang w:val="en-GB"/>
        </w:rPr>
        <w:t>FDR a</w:t>
      </w:r>
      <w:r w:rsidR="00890775" w:rsidRPr="006E560E">
        <w:rPr>
          <w:rFonts w:ascii="Arial" w:hAnsi="Arial" w:cs="Arial"/>
          <w:lang w:val="en-GB"/>
        </w:rPr>
        <w:t xml:space="preserve">djusted </w:t>
      </w:r>
      <w:r w:rsidR="00890775" w:rsidRPr="00890775">
        <w:rPr>
          <w:rFonts w:ascii="Arial" w:hAnsi="Arial" w:cs="Arial"/>
          <w:i/>
          <w:iCs/>
          <w:lang w:val="en-GB"/>
        </w:rPr>
        <w:t>p</w:t>
      </w:r>
      <w:r w:rsidR="00890775" w:rsidRPr="006E560E">
        <w:rPr>
          <w:rFonts w:ascii="Arial" w:hAnsi="Arial" w:cs="Arial"/>
          <w:lang w:val="en-GB"/>
        </w:rPr>
        <w:t xml:space="preserve"> values </w:t>
      </w:r>
      <w:r w:rsidR="00890775">
        <w:rPr>
          <w:rFonts w:ascii="Arial" w:hAnsi="Arial" w:cs="Arial"/>
          <w:lang w:val="en-GB"/>
        </w:rPr>
        <w:t>for</w:t>
      </w:r>
      <w:r w:rsidR="00890775" w:rsidRPr="006E560E">
        <w:rPr>
          <w:rFonts w:ascii="Arial" w:hAnsi="Arial" w:cs="Arial"/>
          <w:lang w:val="en-GB"/>
        </w:rPr>
        <w:t xml:space="preserve"> pairwise comparisons of </w:t>
      </w:r>
      <w:r w:rsidR="00846672" w:rsidRPr="00846672">
        <w:rPr>
          <w:rFonts w:ascii="Arial" w:hAnsi="Arial" w:cs="Arial"/>
          <w:lang w:val="en-GB"/>
        </w:rPr>
        <w:t xml:space="preserve">DNA damage repair (DDR) deficiency score between </w:t>
      </w:r>
      <w:r w:rsidR="008A3B64">
        <w:rPr>
          <w:rFonts w:ascii="Arial" w:hAnsi="Arial" w:cs="Arial"/>
          <w:lang w:val="en-GB"/>
        </w:rPr>
        <w:t>SCC</w:t>
      </w:r>
      <w:r w:rsidR="00846672" w:rsidRPr="00846672">
        <w:rPr>
          <w:rFonts w:ascii="Arial" w:hAnsi="Arial" w:cs="Arial"/>
          <w:lang w:val="en-GB"/>
        </w:rPr>
        <w:t xml:space="preserve"> subtypes.</w:t>
      </w:r>
    </w:p>
    <w:p w14:paraId="68D44D0C" w14:textId="77777777" w:rsidR="00846672" w:rsidRDefault="00846672" w:rsidP="00890775"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C:\\Users\\carlo\\AppData\\Local\\Temp\\Temp3_Paper-LUSC_AA.zip\\Supplementary_Tables_aa.xlsx" "Suppl. Table 5!R3C1:R7C5" \a \f 4 \h </w:instrText>
      </w:r>
      <w:r>
        <w:rPr>
          <w:lang w:val="en-GB"/>
        </w:rPr>
        <w:fldChar w:fldCharType="separate"/>
      </w:r>
    </w:p>
    <w:tbl>
      <w:tblPr>
        <w:tblW w:w="31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4"/>
        <w:gridCol w:w="752"/>
        <w:gridCol w:w="674"/>
        <w:gridCol w:w="674"/>
        <w:gridCol w:w="674"/>
      </w:tblGrid>
      <w:tr w:rsidR="00846672" w:rsidRPr="00846672" w14:paraId="23F66C51" w14:textId="77777777" w:rsidTr="00846672">
        <w:trPr>
          <w:trHeight w:val="300"/>
          <w:jc w:val="center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E38D3" w14:textId="27DD1DFD" w:rsidR="00846672" w:rsidRPr="00846672" w:rsidRDefault="00846672" w:rsidP="008466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6CC25" w14:textId="77777777" w:rsidR="00846672" w:rsidRPr="00846672" w:rsidRDefault="00846672" w:rsidP="008466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28AF2" w14:textId="77777777" w:rsidR="00846672" w:rsidRPr="00846672" w:rsidRDefault="00846672" w:rsidP="008466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94824" w14:textId="77777777" w:rsidR="00846672" w:rsidRPr="00846672" w:rsidRDefault="00846672" w:rsidP="008466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1924C" w14:textId="77777777" w:rsidR="00846672" w:rsidRPr="00846672" w:rsidRDefault="00846672" w:rsidP="008466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4</w:t>
            </w:r>
          </w:p>
        </w:tc>
      </w:tr>
      <w:tr w:rsidR="00846672" w:rsidRPr="00846672" w14:paraId="5FF40160" w14:textId="77777777" w:rsidTr="00846672">
        <w:trPr>
          <w:trHeight w:val="300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18E5" w14:textId="77777777" w:rsidR="00846672" w:rsidRPr="00846672" w:rsidRDefault="00846672" w:rsidP="008466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EF3E" w14:textId="77777777" w:rsidR="00846672" w:rsidRPr="00846672" w:rsidRDefault="00846672" w:rsidP="00846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00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067F" w14:textId="77777777" w:rsidR="00846672" w:rsidRPr="00846672" w:rsidRDefault="00846672" w:rsidP="00846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2255" w14:textId="77777777" w:rsidR="00846672" w:rsidRPr="00846672" w:rsidRDefault="00846672" w:rsidP="00846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FBCE" w14:textId="77777777" w:rsidR="00846672" w:rsidRPr="00846672" w:rsidRDefault="00846672" w:rsidP="00846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 w:rsidR="00846672" w:rsidRPr="00846672" w14:paraId="695C32EE" w14:textId="77777777" w:rsidTr="00846672">
        <w:trPr>
          <w:trHeight w:val="300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9D50" w14:textId="77777777" w:rsidR="00846672" w:rsidRPr="00846672" w:rsidRDefault="00846672" w:rsidP="008466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CCF2" w14:textId="77777777" w:rsidR="00846672" w:rsidRPr="00846672" w:rsidRDefault="00846672" w:rsidP="00846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0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3350" w14:textId="77777777" w:rsidR="00846672" w:rsidRPr="00846672" w:rsidRDefault="00846672" w:rsidP="00846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0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3DE9" w14:textId="77777777" w:rsidR="00846672" w:rsidRPr="00846672" w:rsidRDefault="00846672" w:rsidP="00846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CFD0" w14:textId="77777777" w:rsidR="00846672" w:rsidRPr="00846672" w:rsidRDefault="00846672" w:rsidP="00846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 w:rsidR="00846672" w:rsidRPr="00846672" w14:paraId="2C406F08" w14:textId="77777777" w:rsidTr="00846672">
        <w:trPr>
          <w:trHeight w:val="300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C289" w14:textId="77777777" w:rsidR="00846672" w:rsidRPr="00846672" w:rsidRDefault="00846672" w:rsidP="008466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AEBA" w14:textId="77777777" w:rsidR="00846672" w:rsidRPr="00846672" w:rsidRDefault="00846672" w:rsidP="00846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0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EECF" w14:textId="77777777" w:rsidR="00846672" w:rsidRPr="00846672" w:rsidRDefault="00846672" w:rsidP="00846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0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61DA" w14:textId="77777777" w:rsidR="00846672" w:rsidRPr="00846672" w:rsidRDefault="00846672" w:rsidP="00846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BC30" w14:textId="77777777" w:rsidR="00846672" w:rsidRPr="00846672" w:rsidRDefault="00846672" w:rsidP="00846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 w:rsidR="00846672" w:rsidRPr="00846672" w14:paraId="199A2F25" w14:textId="77777777" w:rsidTr="00846672">
        <w:trPr>
          <w:trHeight w:val="300"/>
          <w:jc w:val="center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04778" w14:textId="77777777" w:rsidR="00846672" w:rsidRPr="00846672" w:rsidRDefault="00846672" w:rsidP="008466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SCC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29DF6" w14:textId="77777777" w:rsidR="00846672" w:rsidRPr="00846672" w:rsidRDefault="00846672" w:rsidP="00846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008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2B843" w14:textId="77777777" w:rsidR="00846672" w:rsidRPr="00846672" w:rsidRDefault="00846672" w:rsidP="00846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9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3D0A3" w14:textId="77777777" w:rsidR="00846672" w:rsidRPr="00846672" w:rsidRDefault="00846672" w:rsidP="00846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7BF14" w14:textId="77777777" w:rsidR="00846672" w:rsidRPr="00846672" w:rsidRDefault="00846672" w:rsidP="00846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846672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2</w:t>
            </w:r>
          </w:p>
        </w:tc>
      </w:tr>
    </w:tbl>
    <w:p w14:paraId="10BAF86D" w14:textId="49A305B3" w:rsidR="004A7995" w:rsidRDefault="00846672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fldChar w:fldCharType="end"/>
      </w:r>
    </w:p>
    <w:p w14:paraId="1CC59B7F" w14:textId="77777777" w:rsidR="008778BF" w:rsidRDefault="008778BF">
      <w:pPr>
        <w:rPr>
          <w:rFonts w:ascii="Arial" w:hAnsi="Arial" w:cs="Arial"/>
          <w:b/>
          <w:bCs/>
          <w:lang w:val="en-GB"/>
        </w:rPr>
      </w:pPr>
    </w:p>
    <w:p w14:paraId="4B2E18C4" w14:textId="77777777" w:rsidR="008778BF" w:rsidRDefault="008778BF">
      <w:pPr>
        <w:rPr>
          <w:rFonts w:ascii="Arial" w:hAnsi="Arial" w:cs="Arial"/>
          <w:b/>
          <w:bCs/>
          <w:lang w:val="en-GB"/>
        </w:rPr>
      </w:pPr>
    </w:p>
    <w:p w14:paraId="36EECBB5" w14:textId="77777777" w:rsidR="008778BF" w:rsidRDefault="008778BF">
      <w:pPr>
        <w:rPr>
          <w:rFonts w:ascii="Arial" w:hAnsi="Arial" w:cs="Arial"/>
          <w:b/>
          <w:bCs/>
          <w:lang w:val="en-GB"/>
        </w:rPr>
      </w:pPr>
    </w:p>
    <w:p w14:paraId="4B73FFF3" w14:textId="77777777" w:rsidR="008778BF" w:rsidRDefault="008778BF">
      <w:pPr>
        <w:rPr>
          <w:rFonts w:ascii="Arial" w:hAnsi="Arial" w:cs="Arial"/>
          <w:b/>
          <w:bCs/>
          <w:lang w:val="en-GB"/>
        </w:rPr>
      </w:pPr>
    </w:p>
    <w:p w14:paraId="6DE9B822" w14:textId="77777777" w:rsidR="008778BF" w:rsidRDefault="008778BF">
      <w:pPr>
        <w:rPr>
          <w:rFonts w:ascii="Arial" w:hAnsi="Arial" w:cs="Arial"/>
          <w:b/>
          <w:bCs/>
          <w:lang w:val="en-GB"/>
        </w:rPr>
      </w:pPr>
    </w:p>
    <w:p w14:paraId="3E00B2FA" w14:textId="77777777" w:rsidR="008778BF" w:rsidRDefault="008778BF">
      <w:pPr>
        <w:rPr>
          <w:rFonts w:ascii="Arial" w:hAnsi="Arial" w:cs="Arial"/>
          <w:b/>
          <w:bCs/>
          <w:lang w:val="en-GB"/>
        </w:rPr>
      </w:pPr>
    </w:p>
    <w:p w14:paraId="72E166F8" w14:textId="77777777" w:rsidR="008778BF" w:rsidRDefault="008778BF">
      <w:pPr>
        <w:rPr>
          <w:rFonts w:ascii="Arial" w:hAnsi="Arial" w:cs="Arial"/>
          <w:b/>
          <w:bCs/>
          <w:lang w:val="en-GB"/>
        </w:rPr>
      </w:pPr>
    </w:p>
    <w:p w14:paraId="416E6D9B" w14:textId="77777777" w:rsidR="008778BF" w:rsidRDefault="008778BF" w:rsidP="008778BF">
      <w:pPr>
        <w:rPr>
          <w:rFonts w:ascii="Arial" w:hAnsi="Arial" w:cs="Arial"/>
          <w:lang w:val="en-GB"/>
        </w:rPr>
        <w:sectPr w:rsidR="008778BF" w:rsidSect="006E560E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22661633" w14:textId="77777777" w:rsidR="008778BF" w:rsidRDefault="008778BF" w:rsidP="008778BF">
      <w:pPr>
        <w:rPr>
          <w:rFonts w:ascii="Arial" w:hAnsi="Arial" w:cs="Arial"/>
          <w:lang w:val="en-GB"/>
        </w:rPr>
      </w:pPr>
    </w:p>
    <w:p w14:paraId="0B581C39" w14:textId="63C5553F" w:rsidR="008778BF" w:rsidRDefault="008778BF" w:rsidP="008778BF">
      <w:pPr>
        <w:jc w:val="both"/>
        <w:rPr>
          <w:rFonts w:ascii="Arial" w:hAnsi="Arial" w:cs="Arial"/>
          <w:lang w:val="en-GB"/>
        </w:rPr>
      </w:pPr>
      <w:r w:rsidRPr="008778BF">
        <w:rPr>
          <w:rFonts w:ascii="Arial" w:hAnsi="Arial" w:cs="Arial"/>
          <w:b/>
          <w:bCs/>
          <w:lang w:val="en-GB"/>
        </w:rPr>
        <w:t>Table S6.</w:t>
      </w:r>
      <w:r>
        <w:rPr>
          <w:rFonts w:ascii="Arial" w:hAnsi="Arial" w:cs="Arial"/>
          <w:lang w:val="en-GB"/>
        </w:rPr>
        <w:t xml:space="preserve"> Subtype specific gene expression signatures. Upregulated and downregulated genes in each subtype versus the other subtypes</w:t>
      </w:r>
      <w:r>
        <w:rPr>
          <w:rFonts w:ascii="Arial" w:hAnsi="Arial" w:cs="Arial"/>
          <w:lang w:val="en-GB"/>
        </w:rPr>
        <w:t xml:space="preserve"> based on differential gene expression analysis on the biggest dataset of the discovery cohort, TCGA-LUSC (n &gt; 500)</w:t>
      </w:r>
      <w:r>
        <w:rPr>
          <w:rFonts w:ascii="Arial" w:hAnsi="Arial" w:cs="Arial"/>
          <w:lang w:val="en-GB"/>
        </w:rPr>
        <w:t xml:space="preserve">. </w:t>
      </w:r>
    </w:p>
    <w:p w14:paraId="239312A9" w14:textId="77777777" w:rsidR="008778BF" w:rsidRDefault="008778BF" w:rsidP="008778BF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1"/>
        <w:gridCol w:w="5953"/>
        <w:gridCol w:w="4961"/>
      </w:tblGrid>
      <w:tr w:rsidR="008778BF" w:rsidRPr="008778BF" w14:paraId="073FED45" w14:textId="77777777" w:rsidTr="0021490D">
        <w:tc>
          <w:tcPr>
            <w:tcW w:w="2831" w:type="dxa"/>
          </w:tcPr>
          <w:p w14:paraId="5C3F9EA8" w14:textId="533D0240" w:rsidR="008778BF" w:rsidRPr="008778BF" w:rsidRDefault="008778BF" w:rsidP="008778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78B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ung SCC subtype</w:t>
            </w:r>
          </w:p>
        </w:tc>
        <w:tc>
          <w:tcPr>
            <w:tcW w:w="5953" w:type="dxa"/>
          </w:tcPr>
          <w:p w14:paraId="0FB674E4" w14:textId="77777777" w:rsidR="008778BF" w:rsidRPr="008778BF" w:rsidRDefault="008778BF" w:rsidP="008778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78B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pregulated genes</w:t>
            </w:r>
          </w:p>
        </w:tc>
        <w:tc>
          <w:tcPr>
            <w:tcW w:w="4961" w:type="dxa"/>
          </w:tcPr>
          <w:p w14:paraId="65AF0AD8" w14:textId="77777777" w:rsidR="008778BF" w:rsidRPr="008778BF" w:rsidRDefault="008778BF" w:rsidP="008778B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778B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ownregulated genes</w:t>
            </w:r>
          </w:p>
        </w:tc>
      </w:tr>
      <w:tr w:rsidR="008778BF" w:rsidRPr="008778BF" w14:paraId="22A02A8D" w14:textId="77777777" w:rsidTr="0021490D">
        <w:tc>
          <w:tcPr>
            <w:tcW w:w="2831" w:type="dxa"/>
            <w:vAlign w:val="center"/>
          </w:tcPr>
          <w:p w14:paraId="3A7E19A7" w14:textId="77777777" w:rsidR="008778BF" w:rsidRPr="008778BF" w:rsidRDefault="008778BF" w:rsidP="0021490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8BF">
              <w:rPr>
                <w:rFonts w:ascii="Arial" w:hAnsi="Arial" w:cs="Arial"/>
                <w:sz w:val="20"/>
                <w:szCs w:val="20"/>
                <w:lang w:val="en-US"/>
              </w:rPr>
              <w:t>SCC1</w:t>
            </w:r>
          </w:p>
        </w:tc>
        <w:tc>
          <w:tcPr>
            <w:tcW w:w="5953" w:type="dxa"/>
            <w:vAlign w:val="center"/>
          </w:tcPr>
          <w:p w14:paraId="12AAEE3E" w14:textId="77777777" w:rsidR="008778BF" w:rsidRPr="008778BF" w:rsidRDefault="008778BF" w:rsidP="0021490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K4, ASPH, CCT6A, EIF4EBP1, ERLIN2, FAM83H, FKBP9P1, FOSL1, FSCN1, LPAR3, MAGEA6, MRPS17, MYC, PGF, PTHLH, PUS7, SH2D5, SLC3A2, STC2, STEAP1, TFRC, TYRO3</w:t>
            </w:r>
          </w:p>
        </w:tc>
        <w:tc>
          <w:tcPr>
            <w:tcW w:w="4961" w:type="dxa"/>
            <w:vAlign w:val="center"/>
          </w:tcPr>
          <w:p w14:paraId="42827A71" w14:textId="77777777" w:rsidR="008778BF" w:rsidRPr="008778BF" w:rsidRDefault="008778BF" w:rsidP="0021490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KR1, AMT, AMY2B, C2orf40, CD1E, CLDN11, CYFIP2, CYP3A5, FRZB, HID1, IL34, INMT, LIME1, MAP4K1, MUC15, N4BP2L1, NDRG2, PLA2G2A, PLEKHB1, PTPRN2, RAB37, RBP5, RHOU, SLAIN1, XCL2</w:t>
            </w:r>
          </w:p>
        </w:tc>
      </w:tr>
      <w:tr w:rsidR="008778BF" w:rsidRPr="008778BF" w14:paraId="67B192B3" w14:textId="77777777" w:rsidTr="0021490D">
        <w:tc>
          <w:tcPr>
            <w:tcW w:w="2831" w:type="dxa"/>
            <w:vAlign w:val="center"/>
          </w:tcPr>
          <w:p w14:paraId="758D3378" w14:textId="77777777" w:rsidR="008778BF" w:rsidRPr="008778BF" w:rsidRDefault="008778BF" w:rsidP="0021490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8BF">
              <w:rPr>
                <w:rFonts w:ascii="Arial" w:hAnsi="Arial" w:cs="Arial"/>
                <w:sz w:val="20"/>
                <w:szCs w:val="20"/>
                <w:lang w:val="en-US"/>
              </w:rPr>
              <w:t>SCC2</w:t>
            </w:r>
          </w:p>
        </w:tc>
        <w:tc>
          <w:tcPr>
            <w:tcW w:w="5953" w:type="dxa"/>
          </w:tcPr>
          <w:p w14:paraId="44FC710A" w14:textId="77777777" w:rsidR="008778BF" w:rsidRPr="008778BF" w:rsidRDefault="008778BF" w:rsidP="0021490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2M, ABCA3, ABCA6, ABCA8, ABCC6, ABCC9, ABI3BP, ABLIM3, ACAA2, ACE, ACKR1, ACOX2, ACP5, ACSM3, ACSS3, ACTA2, ACTG2, ACTN1, ACVRL1, ADAM12, ADAM19, ADAM6, ADAM8, ADAMTS10, ADAMTS12, ADAMTS16, ADAMTS2, ADAMTS7, ADAMTS8, ADAMTS9, ADAMTSL2, ADAMTSL4, ADARB1, ADCY4, ADGRA2, ADGRD1, ADGRE2, ADGRE5, ADGRF1, ADGRF5, ADGRL4, ADH1B, ADORA1, ADORA2A, ADRA2A, ADTRP, AEBP1, AGER, AGPAT4, AGR3, AGT, AGTR2, AHCYL2, AKAP12, AKAP2, ALDH1A2, ALDH1A3, ALDH2, ALDH3B1, ALOX15B, ALOX5, ALPK2, ALPK3, ALPL, AMIGO2, AMY1A, ANG, ANGPT1, ANGPTL2, ANK2, ANKRD1, ANKRD36BP2, ANOS1, ANPEP, ANTXR1, ANTXR2, ANXA3, ANXA6, AOC3, AOX1, APBB1IP, APBB2, APCDD1, APLNR, APOBR, APOC2, APOD, AQP1, AQP3, AQP4, AREG, ARHGAP15, ARHGAP29, ARHGAP31, ARHGEF10L, ARHGEF15, ARHGEF17, ARHGEF40, ARHGEF6, ARRB1, ASAH1, ASPN, ATOH8, ATP10A, ATP11A, ATP13A4, ATP2A3, ATP6V0D2, ATP8B2, ATP8B4, AXIN2, AXL, AZGP1, B3GNT7, B3GNT8, BANK1, BCAS1, BCL6B, BGN, BHLHE22, BHLHE41, BICC1, BLK, BMF, BMP2, BMP5, BMS1P20, BNC2, BOC, BST1, BTD, BTG2, BTK, C10orf10, C10orf54, C11orf96, C14orf132, C16orf45, C16orf54, C16orf89, C19orf38, C1orf116, C1orf54, C1QTNF1, C1QTNF3, C1QTNF7, C1R, C20orf85, </w:t>
            </w: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 xml:space="preserve">C2orf40, C2orf54, C3, C4A, C4BPA, C5AR2, C5orf49, C7, C8orf4, CA3, CACNA1C, CACNA2D2, CADM1, CADM3, CADPS2, CALD1, CALHM2, CAMK2N1, CAPG, CAPN13, CAPN8, CAPS, CAPSL, CARD6, CARD9, CASS4, CAV1, CCDC102B, CCDC170, CCDC69, CCDC80, CCDC92, CCL14, CCL21, CCL22, CCL7, CCNJL, CCPG1, CCR4, CCR7, CD180, CD19, CD200, CD22, CD248, CD27, CD28, CD300E, CD300LB, CD302, CD34, CD36, CD37, CD5, CD52, CD55, CD59, CD63, CD79A, CD79B, CD93, CDC42EP5, CDH11, CDH23, CDH5, CDH6, CEACAM1, CEACAM21, CEACAM4, CEACAM6, CECR1, CELF2, CEMIP, CFAP221, CFH, CFI, CFLAR, CFP, CFTR, CGNL1, CH25H, CHI3L1, CHIA, CHN1, CHRDL1, CHRDL2, CHST11, CILP, CILP2, CISH, CITED2, CLDN18, CLDN2, CLDN23, CLDN5, CLEC10A, CLEC11A, CLEC14A, CLEC3B, CLEC5A, CLIC3, CLIC5, CLIC6, CLIP3, CLMP, CMAHP, CMTM3, CNN1, CNN3, CNRIP1, COL10A1, COL11A1, COL12A1, COL14A1, COL15A1, COL16A1, COL1A1, COL1A2, COL3A1, COL4A1, COL4A2, COL4A3, COL4A4, COL5A1, COL5A2, COL6A1, COL6A2, COL6A3, COL6A5, COL6A6, COL8A1, COL8A2, COLEC12, COMP, CORIN, COTL1, COX4I2, COX7A1, CPA3, CPA4, CPAMD8, CPB2, CPED1, CPNE5, CPQ, CPXM1, CPZ, CREB3L1, CREB3L2, CRIP1, CRIP2, CRISPLD2, CRTAC1, CRYM, CSDC2, CSF1, CSF3R, CSGALNACT1, CSRNP1, CST2, CST6, CTGF, CTHRC1, CTSB, CTSD, CTSE, CTSG, CTSH, CTSK, CTSO, CTSZ, CXCL12, CXCL16, CXCL17, CXCL2, CXCR2, CXorf36, CXXC5, CYB5R1, CYBA, CYBRD1, CYP27A1, CYP2B7P, CYP39A1, CYP4B1, CYP7B1, CYR61, CYSLTR1, CYTH4, CYYR1, DAAM2, DAB2, DACT1, DACT3, DAPK1, DCHS1, DCN, DCSTAMP, DDAH1, DDR2, DEFB4A, DENND2A, DERL3, DES, DHRS9, DKK2, DLC1, DLG2, DLL4, DMBT1, DNAAF1, DNALI1, DNM3, DOCK10, DOCK11, DOCK2, DOCK4, DOCK8, DOK3, DOK5, DPEP1, DPEP2, DPP4, DPT, DPYD, DPYSL2, DPYSL3, DTX4, DUSP1, DUSP5, DYNLRB2, DYSF, ECM1, ECM2, ECSCR, EDIL3, EDNRA, EDNRB, EFEMP1, EFEMP2, EGFL6, EGR3, EHD2, ELK3, ELN, EMB, </w:t>
            </w: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 xml:space="preserve">EMCN, EMILIN1, EMILIN2, EMP3, ENC1, ENG, ENPP2, ENTPD1, EPAS1, EPS8L1, EPYC, ERG, ERP27, ERRFI1, ESAM, ETHE1, ETS1, ETV1, EVA1A, F10, F13A1, F2RL3, F3, F5, FABP3, FABP4, FAM101A, FAM101B, FAM107A, FAM107B, FAM13C, FAM180A, FAM189A2, FAM198B, FAM20A, FAM20C, FAM26E, FAM46B, FAM46C, FAM49A, FAM65B, FAM78A, FAM92B, FAP, FAT4, FAXDC2, FBLN1, FBLN2, FBLN5, FBN1, FBP1, FBXL7, FBXO2, FBXO32, FCER1A, FCGR3B, FCGRT, FCMR, FCRL2, FCRL5, FCRLA, FER1L4, FERMT2, FGA, FGD2, FGD5, FGF14, FGF7, FGG, FGR, FHAD1, FHL1, FHL5, FIBIN, FILIP1L, FKBP11, FKBP7, FLI1, FLNA, FLRT3, FLT4, FMNL1, FMO1, FMO2, FMO3, FMO5, FMOD, FN1, FNDC1, FNIP2, FOLR1, FOSB, FOXA2, FOXF1, FOXP1, FRMD4A, FRY, FRZB, FSTL1, FSTL3, FUCA1, FXYD1, FZD4, G0S2, GAB2, GADD45B, GALC, GALM, GALNT10, GALNT15, GALNT5, GAS1, GAS6, GAS7, GATA6, GBP3, GCOM1, GDPD5, GEM, GFPT2, GGT5, GGTA1P, GGTLC1, GIMAP1, GIMAP8, GJA4, GJA5, GJD3, GKN2, GLI3, GLIPR1, GLIS2, GLT8D2, GNA14, GNG11, GPC6, GPIHBP1, GPR132, GPR171, GPR39, GPR68, GPRC5A, GPRIN3, GPSM3, GPX3, GRAMD3, GRAP2, GRASP, GREM1, GRK5, GSTM5, GUCY1A3, GXYLT2, GYPC, GZMK, HABP2, HAMP, HAPLN3, HAS2, HBA2, HBB, HDC, HEG1, HEPH, HERPUD1, HEYL, HGF, HHIP, HIC1, HIGD1B, HLA-DOB, HLA-DQA2, HLA-DQB1, HLA-G, HMCN1, HNF1B, HNMT, HOPX, HOXB2, HP, HPGD, HPGDS, HS3ST2, HSD17B6, HSPA12B, HSPB2, HSPB6, HSPB7, HSPB8, HSPG2, HTRA1, HTRA3, HYAL1, ICAM3, ICAM4, IFFO1, IFITM2, IFNAR2, IGF1, IGFBP4, IGFBP7, IGFL2, IKZF1, IL16, IL1R1, IL1RL1, IL33, IL34, IL3RA, IL4R, IL6ST, IL7R, INHBA, INMT, INPP5D, IQGAP2, IQSEC1, IRAK3, IRF4, IRF7, ISLR, ISM1, ITGA1, ITGA11, ITGA3, ITGA4, ITGA5, ITGA8, ITGA9, ITGAL, ITGAX, ITGB3, ITGB6, ITGBL1, ITIH5, ITM2A, ITPR2, ITPRIP, JAM2, JAM3, JAML, JSRP1, KANK2, KANK4, KCNA3, KCNAB2, KCNE4, KCNJ5, KCNJ8, KCNK3, KCNK6, KCNMB1, KCNN3, KCNN4, KCNQ1, KCTD12, KCTD14, KDR, KIAA0040, KIAA0125, KIAA0513, KIAA1462, KIF13B, KIF26B, KIRREL, </w:t>
            </w: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 xml:space="preserve">KIT, KLF10, KLF2, KLF6, KLF9, KLHDC7B, KLHL6, KLK5, KRT7, LAMA2, LAMA4, LAMB2, LAMC2, LAMP3, LAMP5, LATS2, LAX1, LCP1, LDB2, LDLRAD4, LGALS1, LGI2, LGMN, LHFP, LHFPL2, LIF, LIMCH1, LIMS2, LINC00341, LINC01140, LIPG, LMCD1, LMO2, LMO3, LMOD1, LOC100129034, LOX, LOXL1, LOXL2, LOXL4, LPIN2, LPL, LRMP, LRP1, LRRC15, LRRC17, LRRC32, LRRC6, LRRK2, LRRN1, LRRN4, LSP1, LTBP2, LTC4S, LTF, LUM, LXN, LY9, LYVE1, LZTS1, MACROD2, MAFB, MAL, MALL, MAMDC2, MAN1A1, MAN1C1, MAOB, MAP3K8, MARCO, MATN3, MCAM, MCEMP1, ME3, MEDAG, MEF2B, MEF2C, MEG3, MEI1, MEOX2, METTL7A, MFAP2, MFAP4, MFGE8, MFNG, MFRP, MFSD7, MGLL, MGP, MICAL2, MIR100HG, MIR22HG, MITF, MLPH, MMP13, MMP14, MMP19, MMP2, MMP23B, MMP28, MMP7, MMP9, MMRN1, MMRN2, MOCS1, MPP1, MRAS, MRC2, MRGPRF, MRVI1, MS4A2, MS4A8, MSLN, MSRB3, MT1E, MT1L, MT1M, MT2A, MUC1, MUC21, MUC5B, MVP, MXRA5, MXRA8, MYADM, MYCT1, MYL9, MYLK, MYO1F, MYO1G, MZB1, NAAA, NAPSA, NAPSB, NBL1, NCALD, NCAM2, NCCRP1, NCF1B, NCF4, NDN, NDNF, NEDD9, NETO1, NEXN, NFATC2, NID2, NINJ2, NKX2-1, NLRC4, NLRP3, NME5, NNMT, NOSTRIN, NOTCH4, NOX4, NPC2, NPR1, NR2F1, NR4A3, NRGN, NRP1, NRP2, NTM, NTN4, NUPR1, OGN, OLFML1, OLFML2B, OLFML3, OMD, OPN3, ORM1, ORM2, P2RX1, P2RX7, P2RY6, P2RY8, P4HA3, PADI2, PAEP, PALM2-AKAP2, PALMD, PAMR1, PAPSS2, PARM1, PARVG, PCDH1, PCDH12, PCDH17, PCDHGA12, PCOLCE, PCP4, PCSK5, PDE1A, PDGFC, PDGFD, PDGFRA, PDGFRB, PDGFRL, PDK4, PDLIM2, PDLIM3, PDPN, PDZD2, PDZK1IP1, PDZRN3, PEAR1, PEBP4, PECAM1, PENK, PER1, PGC, PGM5, PHLDB1, PID1, PIEZO2, PIFO, PIGR, PIK3CG, PIK3IP1, PIK3R5, PIM2, PINK1, PIP, PKNOX2, PLA1A, PLA2G1B, PLA2G2A, PLA2G4E, PLA2G5, PLAUR, PLCG2, PLCL2, PLD4, PLEKHA4, PLEKHO2, PLEKHS1, PLIN2, PLK3, PLN, PLPP4, PLVAP, PLXDC1, PLXDC2, PLXND1, PMEPA1, PMP22, PNMA2, PNOC, PODN, PODNL1, PODXL, POSTN, POU2AF1, POU2F2, PPM1K, </w:t>
            </w: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 xml:space="preserve">PPP1R12B, PPP1R14A, PPP1R16B, PRAM1, PRDM1, PRDM6, PRELP, PREX1, PRG4, PRICKLE1, PRICKLE2, PRKCDBP, PRKG1, PROS1, PRRX1, PRSS23, PSAP, PTGDS, PTGER2, PTGIR, PTGIS, PTGS1, PTGS2, PTH1R, PTP4A3, PTPN7, PTPRB, PTPRE, PTPRM, PTPRN2, PTRF, PXDC1, PXDN, QPRT, RAB20, RAB31, RAB8B, RAI2, RAMP1, RAMP2, RAMP3, RAPGEF3, RARRES1, RARRES2, RASA3, RASGEF1B, RASGRF1, RASGRF2, RASGRP2, RASGRP3, RASGRP4, RASIP1, RASL12, RASSF2, RASSF4, RBMS2, RBP4, RBPMS, RCAN2, RCN3, RETN, RFTN1, RGCC, RGN, RGS16, RGS2, RGS3, RGS4, RGS5, RHOBTB2, RHOJ, RIN3, RNASE4, RND1, ROBO4, ROR1, RORC, ROS1, RPS6KA2, RRAD, RRAS, RSPH1, RSPH9, RSPO3, RUNX2, S100A4, S1PR1, S1PR4, SAMD11, SAMD4A, SCARF1, SCARF2, SCEL, SCGB3A1, SCGB3A2, SCN1B, SCN7A, SCNN1B, SCNN1G, SCT, SCTR, SDC3, SDC4, SDR16C5, SELENBP1, SELL, SELP, SEMA3B, SEMA3C, SEMA5A, SEMA6B, SEPP1, SEPT4, SERPINA3, SERPINB7, SERPIND1, SERPINE1, SERPINF1, SERTAD1, SFRP2, SFRP4, SFTA1P, SFTA2, SFTA3, SFTPA1, SFTPA2, SFTPB, SFTPC, SFTPD, SFXN3, SGCA, SGCD, SGMS2, SH2B3, SH2D3C, SH3BGRL, SH3BP5, SH3PXD2B, SH3TC1, SHE, SHROOM4, SIDT1, SIGLEC12, SIGLEC5, SIRPA, SIRPB1, SIRPB2, SLAMF1, SLAMF6, SLC11A1, SLC16A2, SLC16A4, SLC1A1, SLC22A3, SLC24A3, SLC26A9, SLC2A10, SLC2A5, SLC34A2, SLC38A5, SLC40A1, SLC43A3, SLC44A4, SLC4A4, SLC5A8, SLC6A14, SLC7A2, SLC9A3R2, SLCO2A1, SLFN11, SLIT2, SLIT3, SLPI, SMAD7, SMIM10, SMIM3, SMPD1, SMPDL3A, SMPDL3B, SNAI1, SNED1, SNRPN, SNTB1, SOD3, SORBS1, SORBS2, SORCS2, SOX17, SP110, SP140, SPAG4, SPARC, SPATA13, SPATA18, SPDEF, SPINK1, SPNS2, SPOCD1, SPOCK2, SPON1, SPON2, SPRY1, SPTLC3, SRPX2, SSC5D, SSPN, ST3GAL5, ST5, ST6GAL1, ST6GALNAC5, ST6GALNAC6, STAB1, STARD13, STARD8, STEAP4, STK10, STRA6, STS, STX11, SULF1, SULT1C2, SULT1C4, SUSD2, SVEP1, SYNC, SYNE1, SYNPO, SYNPO2, SYT15, SYTL2, SYTL3, TAGLN, TARP, TBX4, TBX5, TCEAL7, </w:t>
            </w: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TCF21, TEK, TESC, TFPI, TGFB1I1, TGFB2, TGFB3, TGFBI, TGFBR2, THBS1, THBS2, THY1, TIE1, TIMP1, TIMP2, TIMP3, TJP3, TLR2, TLR7, TM4SF18, TM6SF1, TMC5, TMEM100, TMEM106A, TMEM119, TMEM125, TMEM130, TMEM156, TMEM173, TMEM176A, TMEM176B, TMEM190, TMEM200A, TMEM204, TMEM255B, TMEM45A, TMEM47, TMEM51, TMEM86A, TMPRSS2, TNC, TNFAIP3, TNFAIP6, TNFRSF10C, TNFRSF12A, TNFRSF13B, TNFRSF17, TNFRSF19, TNFSF13, TNFSF8, TNNC1, TNS1, TNS2, TNS3, TNXB, TOR4A, TP53INP1, TPK1, TPM1, TPM2, TPP1, TPPP3, TPSAB1, TPSB2, TRAM1, TREM1, TRIM34, TRPC6, TRPV2, TSC22D3, TSHZ3, TSPAN1, TSPAN2, TSPAN4, TSPAN8, TUBA1A, TXNIP, UBA7, UBE2QL1, UBXN10, UNC13D, UNC5B, UNC5C, VASH1, VASN, VCAN, VDR, VEGFC, VEPH1, VGLL3, VILL, VIM, VPREB3, VSIG2, VSTM2L, VSTM4, VWA2, VWA5A, VWF, WAS, WBP1L, WDFY4, WFDC1, WFDC2, WIPF1, WISP1, WISP2, WNT10A, WNT2, WNT4, WTIP, WWC2, XBP1, XYLT1, ZBP1, ZBTB47, ZC4H2, ZCCHC24, ZEB1, ZEB2, ZFP36, ZFPM2, ZG16B, ZMYND10, ZNF385B, ZNF423, ZNF521</w:t>
            </w:r>
          </w:p>
        </w:tc>
        <w:tc>
          <w:tcPr>
            <w:tcW w:w="4961" w:type="dxa"/>
          </w:tcPr>
          <w:p w14:paraId="23895C95" w14:textId="77777777" w:rsidR="008778BF" w:rsidRPr="008778BF" w:rsidRDefault="008778BF" w:rsidP="0021490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 xml:space="preserve">ABCC5, ABCF3, ACTL6A, ACTR3B, ACYP1, ADCY10, ADRA2B, AHCY, AK4, AKR1C1, AKR1C3, ALG3, ALOX12P2, ANKRD13B, APTX, ARHGEF39, ARTN, ASF1B, ASNS, ASPM, ATAD2, ATG4D, ATP5G1, ATP6V1E2, AUNIP, AURKA, AURKB, B4GALNT1, BDH1, BLM, BNIP3, BOLA3, BORA, BRCA1, BRI3BP, BTBD11, BUB1B, C11orf84, C12orf56, C12orf73, C16orf59, C17orf53, C17orf75, C17orf89, C19orf48, C1orf112, C1QBP, C3orf67, CABYR, CACNA1B, CACYBP, CBS, CBX2, CCDC138, CCDC58, CCDC59, CCNB1IP1, CCNE1, CCNE2, CCT4, CDC25A, CDC25C, CDCA2, CDCA3, CDCA7, CDCA8, CDH24, CDK1, CDT1, CENPA, CENPH, CENPI, CENPK, CENPM, CENPN, CENPO, CENPQ, CENPV, CENPW, CGREF1, CHAF1B, CHRNA5, CHTF18, CKMT1A, CKMT1B, CMAS, CMSS1, CNNM1, COA6, COLEC11, CT45A5, CYC1, DANCR, DARS2, DBF4, DBF4B, DCTPP1, DDTL, DDX11, DDX12P, DDX39A, DEPDC1B, DGKG, DKC1, DLEU2, DLX6, DNA2, DNAH14, DNAJC19, DNAJC9, DNMT3B, DSCC1, E2F1, ECE2, ECT2, EME1, EMG1, EPCAM, ERCC6L, ESPL1, ETV4, EXOSC3, EZH2, F12, </w:t>
            </w: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 xml:space="preserve">FAM122B, FAM162A, FAM195A, FAM201A, FAM60A, FAM72B, FAM72D, FAM83D, FANCE, FANCG, FANCI, FANCL, FBL, FEN1, FKBP4, FOXM1, FXR1, FZD9, G6PD, GAL, GCLC, GCLM, GCSH, GINS1, GINS2, GINS3, GINS4, GJB7, GLS2, GMPS, GPX2, GSG2, GSR, GTPBP3, GTSE1, H2AFX, HAP1, HAUS8, HELLS, HES6, HIST3H2A, HJURP, HMMR, HOXA10, HOXB7, HPDL, HPRT1, HS6ST2, HSPE1, IQGAP3, JAKMIP3, KAT2A, KCNMB3, KIAA0101, KIAA1524, KIF11, KIF15, KIF18B, KIF20A, KIF23, KIF2C, KIF4A, KIFC1, KLRG2, KNSTRN, KRTCAP3, LDHB, LIN9, LMNB1, LOC220729, LOC642846, LOC728554, LOC730101, LRP8, LSM4, MAP6D1, MCM10, MCM2, MCM4, MCM7, ME1, MED30, MELTF, MFN1, MND1, MRPL12, MRPL21, MRPL47, MRPS23, MRPS26, MTBP, MTL5, MZT1, MZT2A, MZT2B, NCBP2-AS2, NDC80, NDUFB5, NDUFB9, NECAB2, NEK2, NME2, NPM3, NQO1, NR2C2AP, NRARP, NSUN5, NT5M, NUDT1, NUDT8, NUF2, NUP37, NUP62CL, NUSAP1, ODC1, OIP5, OLA1, ORC6, PAICS, PAM16, PANX2, PARL, PCCB, PCNA, PDCD10, PDCD2L, PDSS1, PGD, PHGDH, PIF1, PIGX, PIR, PKMYT1, PNO1, PNPT1, POC1A, POLE, POLE2, POLR2H, PPAN, PRAME, PRC1, PRR7, PSAT1, PSMC3IP, PTTG1, RAC3, RACGAP1, RAD51, RAD51AP1, RAD54B, RAD54L, RCCD1, RECQL4, RFC2, RFC3, RFC4, RFC5, RMI1, RMI2, RNASEH2A, RPA3, RPL22L1, RPL35A, RPL36A, RPL39L, RPS7, SAPCD2, SCARNA12, SDHAF3, SGOL2, SHFM1, SIGMAR1, SKA1, SKA3, SKP2, SLC25A5, SLC26A10, SLC35G1, SLC47A2, SLC7A11, SMC4, SNHG1, SNHG17, SNORA50C, SNRPD1, SNRPE, SNRPF, SNRPG, SOX2, SPAG5, SRXN1, STIL, STOML2, STRA13, SURF2, SUV39H1, TACC3, TALDO1, TBL1X, TFAP4, TFR2, </w:t>
            </w: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TFRC, THAP7-AS1, THOC3, TIMELESS, TIPIN, TK1, TKT, TMEM161A, TMEM246, TMEM38B, TMEM52, TMEM97, TOMM5, TONSL, TOP1MT, TOP2A, TPRXL, TRAIP, TRIB3, TRIM16L, TRIP13, TROAP, TXN, TXNRD1, TYMSOS, TYSND1, UBE2C, UBE2S, UCHL1, UCK2, UGT1A9, UGT8, UNG, UPF3B, VRK1, WBSCR27, WNK2, XRCC2, XXYLT1, YDJC, YEATS4, ZC3H8, ZMYND19, ZNF367, ZNF639, ZNF695, ZP3, ZWINT</w:t>
            </w:r>
          </w:p>
        </w:tc>
      </w:tr>
      <w:tr w:rsidR="008778BF" w:rsidRPr="008778BF" w14:paraId="35542F60" w14:textId="77777777" w:rsidTr="0021490D">
        <w:tc>
          <w:tcPr>
            <w:tcW w:w="2831" w:type="dxa"/>
            <w:vAlign w:val="center"/>
          </w:tcPr>
          <w:p w14:paraId="2255BD50" w14:textId="77777777" w:rsidR="008778BF" w:rsidRPr="008778BF" w:rsidRDefault="008778BF" w:rsidP="0021490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8B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CC3</w:t>
            </w:r>
          </w:p>
        </w:tc>
        <w:tc>
          <w:tcPr>
            <w:tcW w:w="5953" w:type="dxa"/>
          </w:tcPr>
          <w:p w14:paraId="4E4C6933" w14:textId="77777777" w:rsidR="008778BF" w:rsidRPr="008778BF" w:rsidRDefault="008778BF" w:rsidP="0021490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IM2, ANKRD22, APOBEC3G, ASS1, BCL2L14, CASP4, CCL8, CD274, CD7, CMPK2, CRTAM, CXCR2P1, DDX60, ETV7, FASLG, FBXO6, GBP1P1, GNLY, GZMB, HCP5, HERC5, HERC6, IFI27, IFI35, IFI6, IFIT1, IFIT2, IFITM1, IFNG, ISG15, KLRC1, KLRC2, KLRD1, KYNU, LAG3, LGALS9, MX1, NMI, NR1H3, OAS1, OAS3, PARP9, PSMB10, PSME1, PSME2, RAB27B, SERPINB9, SNX10, STAT1, TAP1, TRIM21, UBD, WARS, ZNF683</w:t>
            </w:r>
          </w:p>
        </w:tc>
        <w:tc>
          <w:tcPr>
            <w:tcW w:w="4961" w:type="dxa"/>
          </w:tcPr>
          <w:p w14:paraId="646C99C6" w14:textId="77777777" w:rsidR="008778BF" w:rsidRPr="008778BF" w:rsidRDefault="008778BF" w:rsidP="0021490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DRA2C, ARVCF, BAIAP2-AS1, BEX4, BRD1, BRF1, C20orf194, C22orf29, CACHD1, CADM4, CDH26, CEP250, CLTCL1, COL7A1, DGCR2, DGCR6, DST, DUOX1, DVL3, EFS, EMILIN3, EPHA4, FBXL19, FRAS1, GABBR1, IGFBP2, IPW, JMJD7-PLA2G4B, KCTD15, KIF7, KIFC2, KLF8, KRBA1, LAMA5, LOC100132287, MAGED4, MAPK8IP3, MICAL3, MTA1, NEAT1, NSG1, NUPR2, NYNRIN, PI4KAP1, PIANP, PITPNM3, PKD1, PLA2G6, PLXNB1, PRODH, RAB11FIP3, SDK1, SDK2, SEPT5, SIPA1L2, SLC22A23, SLC4A3, SMTN, SORL1, SPEG, STON2, SYNGR1, TCEAL2, TENM4, TMEM178A, TNK2, TRO, TTC7B, TTLL3, TUBGCP6, TUG1, VIPR1, WLS, ZDHHC8, ZNF117, ZNF589, ZNF74</w:t>
            </w:r>
          </w:p>
        </w:tc>
      </w:tr>
      <w:tr w:rsidR="008778BF" w:rsidRPr="008778BF" w14:paraId="52AAC701" w14:textId="77777777" w:rsidTr="0021490D">
        <w:tc>
          <w:tcPr>
            <w:tcW w:w="2831" w:type="dxa"/>
            <w:vAlign w:val="center"/>
          </w:tcPr>
          <w:p w14:paraId="79AA45AC" w14:textId="77777777" w:rsidR="008778BF" w:rsidRPr="008778BF" w:rsidRDefault="008778BF" w:rsidP="0021490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8BF">
              <w:rPr>
                <w:rFonts w:ascii="Arial" w:hAnsi="Arial" w:cs="Arial"/>
                <w:sz w:val="20"/>
                <w:szCs w:val="20"/>
                <w:lang w:val="en-US"/>
              </w:rPr>
              <w:t>SCC4</w:t>
            </w:r>
          </w:p>
        </w:tc>
        <w:tc>
          <w:tcPr>
            <w:tcW w:w="5953" w:type="dxa"/>
          </w:tcPr>
          <w:p w14:paraId="143FC27C" w14:textId="77777777" w:rsidR="008778BF" w:rsidRPr="008778BF" w:rsidRDefault="008778BF" w:rsidP="0021490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CSS1, AIF1L, ALDH1A1, ARHGEF39, ATAD5, ATP6V1B1, ATP6V1C2, BCL11A, BEX2, BLM, BLMH, BRCA1, BUB1B, </w:t>
            </w: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C16orf59, C17orf96, C1orf226, C2orf15, C3orf58, CABYR, CAMSAP3, CBS, CBX1, CCDC14, CENPF, CHAF1A, CHST10, COCH, DHRS11, DHX33, E2F7, ELOVL6, EME1, ENHO, EPCAM, EPHA7, ERICH5, ESRG, EZH2, FOXRED2, GCLC, GKAP1, GPT2, GRHL1, GSTA1, GSTA4, GSTM3, GTSE1, ICK, IGSF9, KCNJ11, KIAA1324, KIAA1804, KIF18B, KIF21A, KLF5, KLHL23, KLRG2, KRT8, LIG3, LMNB2, LOC100133985, LOC730101, MARC1, MCCC1, MCM3, MCM8, MSH6, MYB, MYEF2, MYLIP, NEB, NMNAT3, OTX1, OXGR1, PABPC1L, PART1, PAX6, PHLPP1, POF1B, PPM1H, PRKX, PSMC3IP, RAB3B, RAD51C, RAD54L, RAPGEFL1, RFC4, RIPPLY3, RMI2, RUSC1-AS1, SAPCD2, SBK1, SCML2, SEMA6C, SHMT1, SLC25A10, SLC7A11, SLC9A4, SOX21, SPAG5, STK26, STMN1, STRBP, STXBP6, SUZ12P1, TADA2A, TICRR, TMEM44, TMEM97, TTLL12, UGT8, USH1C, USP13, VSIG10, WASF1, WDR62, WNK2, ZNF711</w:t>
            </w:r>
          </w:p>
        </w:tc>
        <w:tc>
          <w:tcPr>
            <w:tcW w:w="4961" w:type="dxa"/>
          </w:tcPr>
          <w:p w14:paraId="6D14D135" w14:textId="77777777" w:rsidR="008778BF" w:rsidRPr="008778BF" w:rsidRDefault="008778BF" w:rsidP="0021490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 xml:space="preserve">ACAP1, ACTA2, ADAM12, ADAM19, ADAM28, ADAM8, ADAMTS12, ADAMTS2, ADAMTS4, </w:t>
            </w: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 xml:space="preserve">ADGRE5, ADRB2, AEBP1, AFAP1L2, AIM2, ALDH1A3, ALOX15B, ALOX5, ALOX5AP, AMIGO2, ANGPTL2, ANGPTL4, ANPEP, ANTXR2, ANXA6, ANXA8, APCDD1L, AQP9, ARHGAP15, ARHGAP9, ARHGEF6, ARL14, ARSI, ASPN, AXL, BASP1, BCAR3, BCL2A1, BGN, BHLHE41, BICC1, BMP1, BMP2, BTK, C10orf10, C10orf54, C11orf96, C15orf48, C1QTNF1, C1R, C1S, C3, C5orf46, CALD1, CAMK2N1, CAV1, CCDC69, CCL2, CCL20, CCL22, CCL3, CCL3L1, CCL4L1, CCR6, CD14, CD19, CD1A, CD22, CD248, CD37, CD68, CD69, CD74, CD79B, CDC42EP5, CDH11, CDK14, CFB, CFH, CHN1, CHST11, CHST15, CIITA, CILP, CLEC11A, CLEC2B, CLEC5A, CLMP, CNN1, CNRIP1, COL10A1, COL11A1, COL12A1, COL15A1, COL16A1, COL1A1, COL1A2, COL3A1, COL5A1, COL5A2, COL5A3, COL6A1, COL6A2, COL6A3, COL8A1, COL8A2, COLEC12, COMP, CORO1A, CPXM1, CPZ, CREB3L1, CRIP1, CRIP2, CRISPLD2, CSF1R, CSF2, CSF3, CST7, CTGF, CTHRC1, CTSB, CTSH, CTSK, CXCL1, CXCL12, CXCL13, CXCL2, CXCL6, CXXC5, CYR61, CYTH4, CYTIP, DAB2, DACT1, DCN, DDIT4, DENND3, DERL3, DIO2, DOK3, DPEP2, DPT, DPYD, DUSP1, DUSP6, ECM2, EDNRA, EFEMP2, EHD2, EMILIN1, EMP3, ENC1, EPSTI1, EREG, ETS1, EVA1A, FAM101A, FAM107B, FAM198B, FAM20A, FAM20C, FAP, FAS, FBLN2, FBLN5, FBN1, FBXO2, FCER1A, FCGR2A, FCGR2B, FCMR, FCRLA, FGD2, FHL2, FIBIN, FILIP1L, FLT3LG, FMNL1, FMOD, FN1, FNDC1, FPR1, FPR2, FSTL3, FXYD5, FYB, G0S2, GAS1, GAS7, GATA3, GEM, GFPT2, GGT5, GGTA1P, GLIPR1, GLT8D2, GMFG, GNG2, GPC6, GPR132, GPR68, GPSM3, GREM1, GXYLT2, GYPC, HAS2, HCST, HEPH, HIVEP3, HLA-DMA, HLA-DPB1, HLA-DQB2, HRH1, HTRA1, HTRA3, </w:t>
            </w: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 xml:space="preserve">ICAM1, ICAM3, IFFO1, IFITM1, IFITM2, IGFBP7, IGFL2, IL10RA, IL15RA, IL16, IL1A, IL1B, IL32, IL33, IL4R, IL6, IL7R, INHBA, INPP1, INPP4B, IRAK2, ISLR, ITGA1, ITGA11, ITGA3, ITGA4, ITGA5, ITGAV, ITGAX, ITGB6, JAK3, JAML, KIFC3, KLHL6, LAMA4, LAMC2, LAT2, LCP1, LCP2, LEPROT, LGALS1, LINC00152, LIPG, LOC606724, LOXL1, LOXL2, LRRC15, LRRC17, LST1, LTB, LTBP2, LUM, LY75, LYPD1, MCEMP1, MCTP1, MEDAG, MEF2C, MEI1, MFAP4, MICAL2, MIR100HG, MIR31HG, MMP1, MMP12, MMP13, MMP2, MMP28, MMP3, MMP7, MMP9, MRAS, MRC2, MRGPRF, MS4A1, MSN, MT2A, MVP, MXRA5, MXRA8, MYADM, MYL9, MYO1G, NAPSB, NBL1, NCF4, NCR3, NEXN, NID2, NNMT, NRP1, NRP2, ODF3B, OLFML1, OLFML2B, OLFML3, OMD, OPTN, OSM, OSMR, P2RY8, P4HA3, PALMD, PARVG, PCED1B, PCOLCE, PDGFRA, PDGFRB, PDGFRL, PDLIM3, PDLIM7, PDPN, PDZRN3, PHLDA2, PLAT, PLAUR, PLD4, PLEK2, PLEKHF1, PLK2, PLPP4, PMEPA1, PMP22, PODN, PODNL1, POSTN, PPP1R18, PRKCB, PRKCDBP, PRR16, PRRX1, PRSS23, PTAFR, PTGDS, PTGS2, PTPRCAP, RAB31, RAC2, RARRES2, RASAL3, RCAN2, RCN3, RFTN1, RRAS, RUNX2, S100A4, S100B, S1PR4, SAA1, SAA2, SAMD4A, SEC14L2, SELM, SEMA7A, SERPINA3, SERPINB1, SERPINE1, SERPINF1, SERPING1, SFRP2, SFXN3, SH3KBP1, SH3TC1, SIRPA, SLC15A3, SLC1A3, SLC22A3, SLC24A3, SLC2A3, SLC38A5, SMIM3, SOD3, SPARC, SPECC1, SPI1, SPOCD1, SPON1, SPON2, SRPX2, SSPN, ST3GAL5, STAB1, STK17A, SUGCT, SULF1, SYNE1, SYNPO, SYTL2, TAGLN, TCIRG1, TFPI2, TGFB1, TGFB1I1, TGFB3, TGFBI, TGFBR2, TGM2, THBS1, THBS2, THEMIS2, THY1, TIMP1, TIMP2, TIMP3, TINAGL1, TMEM119, TMEM173, </w:t>
            </w: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TMEM176A, TMEM176B, TMEM204, TMEM45A, TNFAIP3, TNFAIP8L2, TNFRSF12A, TNFRSF1B, TNFRSF4, TNFRSF6B, TPSB2, TREM1, TRIM47, TRPV2, TSHZ3, TSPAN11, TSPAN2, TSPAN4, TYMP, UBA7, UPP1, VASN, VCAM1, VCAN, VDR, VIM, WAS, WIPF1, WISP1, WNT2, WNT7A, ZC3H12A, ZCCHC24, ZEB2, ZFP36L2</w:t>
            </w:r>
          </w:p>
        </w:tc>
      </w:tr>
      <w:tr w:rsidR="008778BF" w:rsidRPr="008778BF" w14:paraId="4A6C0CDE" w14:textId="77777777" w:rsidTr="0021490D">
        <w:tc>
          <w:tcPr>
            <w:tcW w:w="2831" w:type="dxa"/>
            <w:vAlign w:val="center"/>
          </w:tcPr>
          <w:p w14:paraId="7CA148CD" w14:textId="77777777" w:rsidR="008778BF" w:rsidRPr="008778BF" w:rsidRDefault="008778BF" w:rsidP="0021490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8B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CC5</w:t>
            </w:r>
          </w:p>
        </w:tc>
        <w:tc>
          <w:tcPr>
            <w:tcW w:w="5953" w:type="dxa"/>
          </w:tcPr>
          <w:p w14:paraId="5272DFB3" w14:textId="77777777" w:rsidR="008778BF" w:rsidRPr="008778BF" w:rsidRDefault="008778BF" w:rsidP="0021490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A1BG, ABCA7, ACAD11, ACAP3, ADAD2, ADAMTS13, ADCY10P1, ADCY2, ADGRB1, ADM5, AGAP6, AMT, AMY2B, ANKRD23, AP1G2, APBB3, APLP1, ASIC3, ASMTL-AS1, C14orf181, C1orf220, CA11, CAMK2B, CBX7, CCDC130, CCDC154, CCDC57, CCNL1, CCNL2, CECR5-AS1, CENPT, CHKB-CPT1B, CLDN15, CLK4, CROCC, CROCCP2, CRYGS, CSAD, CUL9, CYP2D6, CYP2D7, D2HGDH, DAPL1, DCST2, DICER1-AS1, DMPK, DNAJB2, DTX1, DTX3, EGFL8, EML6, ENGASE, ENTHD2, EPHB3, FADS6, FAM156A, FAM193B, FAM73B, FAM98C, FBLL1, FBXL8, FCHSD1, GABBR1, GABRD, GIGYF1, GOLGA6L10, GOLGA8B, GPC2, GPER1, GRIK5, GUSBP11, HSF4, HSPB3, IDUA, IGSF9B, ILF3-AS1, INHA, ITGA7, KCNIP2, KIAA0895L, KIAA1683, KIFC2, L3MBTL1, LCAT, LECT1, LEKR1, LENG8, LINC00115, LINC00265, LINC00319, LINC00526, LINC00685, LINC00893, LINC00894, LINC00938, LINC00957, LINC01018, LMX1B, LOC100270804, LOC155060, LOC400927, LY6G5B, MALAT1, MAP3K10, MAPK8IP3, MIR4697HG, MROH7, MST1, MYO15A, NECTIN4, NEIL1, NFYC-AS1, NOXA1, NPDC1, NPHP3, NPIPB3, NPM2, NRBP2, NSUN5P2, OBSCN, OFD1, OR13A1, OSBP2, PAQR6, PBXIP1, PCDHB4, PCDHGA7, PCP2, PCSK4, PDXDC2P, PDZD4, PGAM2, PHKA2, PILRB, PKD1P1, PLCH2, PNPLA7, PPP1R3E, PRB3, PRCD, PRORSD1P, RAB24, RASA4CP, REM2, RGS11, RGS14, RGS9, RIC3, RIMS3, RSRP1, SDHAP1, SEC31B, SFI1, SH3GL3, SHC2, SLC25A27, SLC4A3, SNAP91, SNCAIP, SNHG10, SNHG7, SPAG17, SPEG, SPERT, SPPL2B, SRRM3, SSBP2, STMN2, STRC, TAF1C, TCEA3, TCTE3, THUMPD3-AS1, TMEM184A, TMEM74B, TNFRSF25, TNK2, TRAF5, TRIM52, TRPV1, </w:t>
            </w: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TTC14, TTC21A, TTC32, TTLL3, TUBGCP6, URAHP, VAMP1, VCX3A, WASH3P, WASH7P, WNK4, ZDHHC8P1, ZMAT1, ZNF300, ZNF436-AS1, ZNF506, ZNF514, ZNF529, ZNF607, ZNF692, ZNF750, ZNF767P</w:t>
            </w:r>
          </w:p>
        </w:tc>
        <w:tc>
          <w:tcPr>
            <w:tcW w:w="4961" w:type="dxa"/>
          </w:tcPr>
          <w:p w14:paraId="1BFCC05A" w14:textId="77777777" w:rsidR="008778BF" w:rsidRPr="008778BF" w:rsidRDefault="008778BF" w:rsidP="0021490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778B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ABCE1, ACSL4, ALDH1B1, BAG2, CALU, CARNMT1, CD274, CHCHD3, CTNNAL1, CTSC, FADS1, GLA, GTF2H3, IARS, KRT18, LDHA, NAA15, NAMPT, NCOA7, NDC1, NLN, NOCT, NUDCD1, PMAIP1, PSMD14, PTP4A1, TNFRSF10A, TNPO1, TUBA1C, UGCG, WARS</w:t>
            </w:r>
          </w:p>
        </w:tc>
      </w:tr>
    </w:tbl>
    <w:p w14:paraId="79B02027" w14:textId="473B9F72" w:rsidR="008778BF" w:rsidRPr="008778BF" w:rsidRDefault="008778BF" w:rsidP="008778BF">
      <w:pPr>
        <w:sectPr w:rsidR="008778BF" w:rsidRPr="008778BF" w:rsidSect="008778BF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68C575A5" w14:textId="34958EDA" w:rsidR="008778BF" w:rsidRDefault="008778BF" w:rsidP="008778BF"/>
    <w:sectPr w:rsidR="008778BF" w:rsidSect="008778B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995"/>
    <w:rsid w:val="00066FA8"/>
    <w:rsid w:val="00271A00"/>
    <w:rsid w:val="002B7560"/>
    <w:rsid w:val="004836E8"/>
    <w:rsid w:val="00490EAC"/>
    <w:rsid w:val="004A4EDF"/>
    <w:rsid w:val="004A7995"/>
    <w:rsid w:val="006E560E"/>
    <w:rsid w:val="00751D33"/>
    <w:rsid w:val="008319F2"/>
    <w:rsid w:val="00846672"/>
    <w:rsid w:val="0087398F"/>
    <w:rsid w:val="008778BF"/>
    <w:rsid w:val="00890775"/>
    <w:rsid w:val="008A3B64"/>
    <w:rsid w:val="00987B6B"/>
    <w:rsid w:val="00BE6F5A"/>
    <w:rsid w:val="00DC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95C9C"/>
  <w15:chartTrackingRefBased/>
  <w15:docId w15:val="{A35EE32C-7264-4C14-BA23-EB216B2C6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E6F5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E6F5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E6F5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E6F5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E6F5A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490EAC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8778BF"/>
    <w:pPr>
      <w:spacing w:after="0" w:line="240" w:lineRule="auto"/>
    </w:pPr>
    <w:rPr>
      <w:kern w:val="2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82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geo/query/acc.cgi?acc=GSE31799" TargetMode="External"/><Relationship Id="rId21" Type="http://schemas.openxmlformats.org/officeDocument/2006/relationships/hyperlink" Target="https://www.ncbi.nlm.nih.gov/geo/query/acc.cgi?acc=GSE2109" TargetMode="External"/><Relationship Id="rId42" Type="http://schemas.openxmlformats.org/officeDocument/2006/relationships/hyperlink" Target="https://www.ncbi.nlm.nih.gov/geo/query/acc.cgi?acc=GSE10245" TargetMode="External"/><Relationship Id="rId47" Type="http://schemas.openxmlformats.org/officeDocument/2006/relationships/hyperlink" Target="https://www.ncbi.nlm.nih.gov/pubmed/19737969" TargetMode="External"/><Relationship Id="rId63" Type="http://schemas.openxmlformats.org/officeDocument/2006/relationships/hyperlink" Target="https://www.ncbi.nlm.nih.gov/pubmed/23357979" TargetMode="External"/><Relationship Id="rId68" Type="http://schemas.openxmlformats.org/officeDocument/2006/relationships/hyperlink" Target="https://www.ncbi.nlm.nih.gov/geo/query/acc.cgi?acc=GSE14814" TargetMode="External"/><Relationship Id="rId7" Type="http://schemas.openxmlformats.org/officeDocument/2006/relationships/hyperlink" Target="https://www.ncbi.nlm.nih.gov/geo/query/acc.cgi?acc=GSE37745" TargetMode="External"/><Relationship Id="rId71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27197161" TargetMode="External"/><Relationship Id="rId29" Type="http://schemas.openxmlformats.org/officeDocument/2006/relationships/hyperlink" Target="https://www.ncbi.nlm.nih.gov/geo/query/acc.cgi?acc=GSE33532" TargetMode="External"/><Relationship Id="rId11" Type="http://schemas.openxmlformats.org/officeDocument/2006/relationships/hyperlink" Target="https://www.ncbi.nlm.nih.gov/geo/query/acc.cgi?acc=GSE50081" TargetMode="External"/><Relationship Id="rId24" Type="http://schemas.openxmlformats.org/officeDocument/2006/relationships/hyperlink" Target="https://www.ncbi.nlm.nih.gov/geo/query/acc.cgi?acc=GSE31552" TargetMode="External"/><Relationship Id="rId32" Type="http://schemas.openxmlformats.org/officeDocument/2006/relationships/hyperlink" Target="https://www.ncbi.nlm.nih.gov/geo/query/acc.cgi?acc=GSE6044" TargetMode="External"/><Relationship Id="rId37" Type="http://schemas.openxmlformats.org/officeDocument/2006/relationships/hyperlink" Target="https://www.ncbi.nlm.nih.gov/geo/query/acc.cgi?acc=GSE6253" TargetMode="External"/><Relationship Id="rId40" Type="http://schemas.openxmlformats.org/officeDocument/2006/relationships/hyperlink" Target="https://www.ncbi.nlm.nih.gov/geo/query/acc.cgi?acc=GSE19188" TargetMode="External"/><Relationship Id="rId45" Type="http://schemas.openxmlformats.org/officeDocument/2006/relationships/hyperlink" Target="https://www.ncbi.nlm.nih.gov/pubmed/19010856" TargetMode="External"/><Relationship Id="rId53" Type="http://schemas.openxmlformats.org/officeDocument/2006/relationships/hyperlink" Target="https://www.ncbi.nlm.nih.gov/pubmed/16885343" TargetMode="External"/><Relationship Id="rId58" Type="http://schemas.openxmlformats.org/officeDocument/2006/relationships/hyperlink" Target="https://www.ncbi.nlm.nih.gov/geo/query/acc.cgi?acc=GSE41271" TargetMode="External"/><Relationship Id="rId66" Type="http://schemas.openxmlformats.org/officeDocument/2006/relationships/hyperlink" Target="https://www.ncbi.nlm.nih.gov/geo/query/acc.cgi?acc=GSE23822" TargetMode="External"/><Relationship Id="rId5" Type="http://schemas.openxmlformats.org/officeDocument/2006/relationships/hyperlink" Target="https://www.ncbi.nlm.nih.gov/pubmed/16273092" TargetMode="External"/><Relationship Id="rId61" Type="http://schemas.openxmlformats.org/officeDocument/2006/relationships/hyperlink" Target="https://www.ncbi.nlm.nih.gov/pubmed/22676229" TargetMode="External"/><Relationship Id="rId19" Type="http://schemas.openxmlformats.org/officeDocument/2006/relationships/hyperlink" Target="https://www.ebi.ac.uk/gxa/experiments/E-MTAB-5231?ref=aebrowse" TargetMode="External"/><Relationship Id="rId14" Type="http://schemas.openxmlformats.org/officeDocument/2006/relationships/hyperlink" Target="https://www.ncbi.nlm.nih.gov/pubmed/25944621" TargetMode="External"/><Relationship Id="rId22" Type="http://schemas.openxmlformats.org/officeDocument/2006/relationships/hyperlink" Target="https://www.ncbi.nlm.nih.gov/geo/query/acc.cgi?acc=GSE20853" TargetMode="External"/><Relationship Id="rId27" Type="http://schemas.openxmlformats.org/officeDocument/2006/relationships/hyperlink" Target="https://www.ncbi.nlm.nih.gov/pubmed/21911935" TargetMode="External"/><Relationship Id="rId30" Type="http://schemas.openxmlformats.org/officeDocument/2006/relationships/hyperlink" Target="https://www.ncbi.nlm.nih.gov/geo/query/acc.cgi?acc=GSE43580" TargetMode="External"/><Relationship Id="rId35" Type="http://schemas.openxmlformats.org/officeDocument/2006/relationships/hyperlink" Target="https://www.ncbi.nlm.nih.gov/geo/query/acc.cgi?acc=GSE6253" TargetMode="External"/><Relationship Id="rId43" Type="http://schemas.openxmlformats.org/officeDocument/2006/relationships/hyperlink" Target="https://www.ncbi.nlm.nih.gov/pubmed/18486272" TargetMode="External"/><Relationship Id="rId48" Type="http://schemas.openxmlformats.org/officeDocument/2006/relationships/hyperlink" Target="https://www.ncbi.nlm.nih.gov/geo/query/acc.cgi?acc=GSE28571" TargetMode="External"/><Relationship Id="rId56" Type="http://schemas.openxmlformats.org/officeDocument/2006/relationships/hyperlink" Target="https://www.ncbi.nlm.nih.gov/geo/query/acc.cgi?acc=GSE18842" TargetMode="External"/><Relationship Id="rId64" Type="http://schemas.openxmlformats.org/officeDocument/2006/relationships/hyperlink" Target="https://www.ncbi.nlm.nih.gov/geo/query/acc.cgi?acc=GSE72094" TargetMode="External"/><Relationship Id="rId69" Type="http://schemas.openxmlformats.org/officeDocument/2006/relationships/hyperlink" Target="https://www.ncbi.nlm.nih.gov/pubmed/20823422" TargetMode="External"/><Relationship Id="rId8" Type="http://schemas.openxmlformats.org/officeDocument/2006/relationships/hyperlink" Target="https://www.ncbi.nlm.nih.gov/pubmed/23032747" TargetMode="External"/><Relationship Id="rId51" Type="http://schemas.openxmlformats.org/officeDocument/2006/relationships/hyperlink" Target="https://www.ncbi.nlm.nih.gov/pubmed/27613525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pubmed/24305008" TargetMode="External"/><Relationship Id="rId17" Type="http://schemas.openxmlformats.org/officeDocument/2006/relationships/hyperlink" Target="https://www.ebi.ac.uk/arrayexpress/experiments/E-MTAB-1790" TargetMode="External"/><Relationship Id="rId25" Type="http://schemas.openxmlformats.org/officeDocument/2006/relationships/hyperlink" Target="https://www.ncbi.nlm.nih.gov/pubmed/25128906" TargetMode="External"/><Relationship Id="rId33" Type="http://schemas.openxmlformats.org/officeDocument/2006/relationships/hyperlink" Target="https://www.ncbi.nlm.nih.gov/pubmed/18992152" TargetMode="External"/><Relationship Id="rId38" Type="http://schemas.openxmlformats.org/officeDocument/2006/relationships/hyperlink" Target="https://www.ncbi.nlm.nih.gov/pubmed/17194181" TargetMode="External"/><Relationship Id="rId46" Type="http://schemas.openxmlformats.org/officeDocument/2006/relationships/hyperlink" Target="https://www.ncbi.nlm.nih.gov/geo/query/acc.cgi?acc=GSE16534" TargetMode="External"/><Relationship Id="rId59" Type="http://schemas.openxmlformats.org/officeDocument/2006/relationships/hyperlink" Target="https://www.ncbi.nlm.nih.gov/pubmed/23449933" TargetMode="External"/><Relationship Id="rId67" Type="http://schemas.openxmlformats.org/officeDocument/2006/relationships/hyperlink" Target="https://www.ncbi.nlm.nih.gov/pubmed/22514692" TargetMode="External"/><Relationship Id="rId20" Type="http://schemas.openxmlformats.org/officeDocument/2006/relationships/hyperlink" Target="https://www.ncbi.nlm.nih.gov/pubmed/28292941" TargetMode="External"/><Relationship Id="rId41" Type="http://schemas.openxmlformats.org/officeDocument/2006/relationships/hyperlink" Target="https://www.ncbi.nlm.nih.gov/pubmed/20421987" TargetMode="External"/><Relationship Id="rId54" Type="http://schemas.openxmlformats.org/officeDocument/2006/relationships/hyperlink" Target="https://www.ncbi.nlm.nih.gov/geo/query/acc.cgi?acc=GSE30219" TargetMode="External"/><Relationship Id="rId62" Type="http://schemas.openxmlformats.org/officeDocument/2006/relationships/hyperlink" Target="https://www.ncbi.nlm.nih.gov/geo/query/acc.cgi?acc=GSE42127" TargetMode="External"/><Relationship Id="rId7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20832896" TargetMode="External"/><Relationship Id="rId15" Type="http://schemas.openxmlformats.org/officeDocument/2006/relationships/hyperlink" Target="https://www.ebi.ac.uk/arrayexpress/experiments/E-MTAB-1727" TargetMode="External"/><Relationship Id="rId23" Type="http://schemas.openxmlformats.org/officeDocument/2006/relationships/hyperlink" Target="https://www.ncbi.nlm.nih.gov/pubmed/21737174" TargetMode="External"/><Relationship Id="rId28" Type="http://schemas.openxmlformats.org/officeDocument/2006/relationships/hyperlink" Target="https://www.ncbi.nlm.nih.gov/geo/query/acc.cgi?acc=GSE33479" TargetMode="External"/><Relationship Id="rId36" Type="http://schemas.openxmlformats.org/officeDocument/2006/relationships/hyperlink" Target="https://www.ncbi.nlm.nih.gov/pubmed/17194181" TargetMode="External"/><Relationship Id="rId49" Type="http://schemas.openxmlformats.org/officeDocument/2006/relationships/hyperlink" Target="https://www.ncbi.nlm.nih.gov/pubmed/22011649" TargetMode="External"/><Relationship Id="rId57" Type="http://schemas.openxmlformats.org/officeDocument/2006/relationships/hyperlink" Target="https://www.ncbi.nlm.nih.gov/pubmed/20878980" TargetMode="External"/><Relationship Id="rId10" Type="http://schemas.openxmlformats.org/officeDocument/2006/relationships/hyperlink" Target="https://www.ncbi.nlm.nih.gov/pubmed/17258348" TargetMode="External"/><Relationship Id="rId31" Type="http://schemas.openxmlformats.org/officeDocument/2006/relationships/hyperlink" Target="https://www.ncbi.nlm.nih.gov/pubmed/23966112" TargetMode="External"/><Relationship Id="rId44" Type="http://schemas.openxmlformats.org/officeDocument/2006/relationships/hyperlink" Target="https://www.ncbi.nlm.nih.gov/geo/query/acc.cgi?acc=GSE8894" TargetMode="External"/><Relationship Id="rId52" Type="http://schemas.openxmlformats.org/officeDocument/2006/relationships/hyperlink" Target="https://www.ncbi.nlm.nih.gov/geo/query/acc.cgi?acc=GSE4573" TargetMode="External"/><Relationship Id="rId60" Type="http://schemas.openxmlformats.org/officeDocument/2006/relationships/hyperlink" Target="https://www.ncbi.nlm.nih.gov/geo/query/acc.cgi?acc=GSE29016" TargetMode="External"/><Relationship Id="rId65" Type="http://schemas.openxmlformats.org/officeDocument/2006/relationships/hyperlink" Target="http://www.ncbi.nlm.nih.gov/pubmed/22960745" TargetMode="External"/><Relationship Id="rId4" Type="http://schemas.openxmlformats.org/officeDocument/2006/relationships/hyperlink" Target="https://www.ncbi.nlm.nih.gov/geo/query/acc.cgi?acc=GSE3141" TargetMode="External"/><Relationship Id="rId9" Type="http://schemas.openxmlformats.org/officeDocument/2006/relationships/hyperlink" Target="https://www.ncbi.nlm.nih.gov/geo/query/acc.cgi?acc=GSE1987" TargetMode="External"/><Relationship Id="rId13" Type="http://schemas.openxmlformats.org/officeDocument/2006/relationships/hyperlink" Target="https://www.ebi.ac.uk/arrayexpress/experiments/E-MTAB-1132" TargetMode="External"/><Relationship Id="rId18" Type="http://schemas.openxmlformats.org/officeDocument/2006/relationships/hyperlink" Target="https://www.ncbi.nlm.nih.gov/pubmed/25301404" TargetMode="External"/><Relationship Id="rId39" Type="http://schemas.openxmlformats.org/officeDocument/2006/relationships/hyperlink" Target="https://www.ncbi.nlm.nih.gov/geo/query/acc.cgi?acc=GSE67061" TargetMode="External"/><Relationship Id="rId34" Type="http://schemas.openxmlformats.org/officeDocument/2006/relationships/hyperlink" Target="https://www.ncbi.nlm.nih.gov/pubmed/25278450" TargetMode="External"/><Relationship Id="rId50" Type="http://schemas.openxmlformats.org/officeDocument/2006/relationships/hyperlink" Target="https://www.ncbi.nlm.nih.gov/geo/query/acc.cgi?acc=GSE74777" TargetMode="External"/><Relationship Id="rId55" Type="http://schemas.openxmlformats.org/officeDocument/2006/relationships/hyperlink" Target="https://www.ncbi.nlm.nih.gov/pubmed/2369837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5</Pages>
  <Words>4504</Words>
  <Characters>24777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a castro espin</dc:creator>
  <cp:keywords/>
  <dc:description/>
  <cp:lastModifiedBy>SARA HIJAZO PECHERO</cp:lastModifiedBy>
  <cp:revision>7</cp:revision>
  <cp:lastPrinted>2022-08-11T16:43:00Z</cp:lastPrinted>
  <dcterms:created xsi:type="dcterms:W3CDTF">2023-01-29T17:56:00Z</dcterms:created>
  <dcterms:modified xsi:type="dcterms:W3CDTF">2023-07-03T07:15:00Z</dcterms:modified>
</cp:coreProperties>
</file>